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ACBF22" w14:textId="110A9194" w:rsidR="0016532D" w:rsidRDefault="0006626B" w:rsidP="00275A02">
      <w:pPr>
        <w:tabs>
          <w:tab w:val="left" w:pos="567"/>
        </w:tabs>
        <w:spacing w:line="360" w:lineRule="auto"/>
        <w:ind w:firstLine="0"/>
        <w:jc w:val="center"/>
        <w:rPr>
          <w:rFonts w:ascii="Times New Roman" w:hAnsi="Times New Roman"/>
          <w:b/>
          <w:sz w:val="32"/>
          <w:szCs w:val="32"/>
        </w:rPr>
      </w:pPr>
      <w:r w:rsidRPr="0006626B">
        <w:rPr>
          <w:rFonts w:ascii="Times New Roman" w:hAnsi="Times New Roman"/>
          <w:b/>
          <w:sz w:val="32"/>
          <w:szCs w:val="32"/>
        </w:rPr>
        <w:t>Supporting Information</w:t>
      </w:r>
    </w:p>
    <w:p w14:paraId="5D7FA22C" w14:textId="20C788E4" w:rsidR="0006626B" w:rsidRPr="00275A02" w:rsidRDefault="006012DB" w:rsidP="006012DB">
      <w:pPr>
        <w:tabs>
          <w:tab w:val="left" w:pos="567"/>
        </w:tabs>
        <w:spacing w:line="360" w:lineRule="auto"/>
        <w:ind w:firstLine="0"/>
        <w:jc w:val="left"/>
        <w:rPr>
          <w:rFonts w:ascii="Times New Roman" w:hAnsi="Times New Roman"/>
          <w:szCs w:val="24"/>
          <w:lang w:eastAsia="zh-TW"/>
        </w:rPr>
      </w:pPr>
      <w:r>
        <w:rPr>
          <w:rFonts w:ascii="Times New Roman" w:hAnsi="Times New Roman"/>
          <w:b/>
          <w:bCs/>
          <w:szCs w:val="24"/>
          <w:lang w:eastAsia="zh-TW"/>
        </w:rPr>
        <w:t>S</w:t>
      </w:r>
      <w:r w:rsidRPr="00275A02">
        <w:rPr>
          <w:rFonts w:ascii="Times New Roman" w:hAnsi="Times New Roman"/>
          <w:b/>
          <w:bCs/>
          <w:szCs w:val="24"/>
          <w:lang w:eastAsia="zh-TW"/>
        </w:rPr>
        <w:t>1</w:t>
      </w:r>
      <w:r>
        <w:rPr>
          <w:rFonts w:ascii="Times New Roman" w:hAnsi="Times New Roman"/>
          <w:b/>
          <w:bCs/>
          <w:szCs w:val="24"/>
          <w:lang w:eastAsia="zh-TW"/>
        </w:rPr>
        <w:t xml:space="preserve"> </w:t>
      </w:r>
      <w:r w:rsidRPr="00275A02">
        <w:rPr>
          <w:rFonts w:ascii="Times New Roman" w:hAnsi="Times New Roman"/>
          <w:b/>
          <w:bCs/>
          <w:szCs w:val="24"/>
          <w:lang w:eastAsia="zh-TW"/>
        </w:rPr>
        <w:t>Table</w:t>
      </w:r>
      <w:r>
        <w:rPr>
          <w:rFonts w:ascii="Times New Roman" w:hAnsi="Times New Roman"/>
          <w:b/>
          <w:bCs/>
          <w:szCs w:val="24"/>
          <w:lang w:eastAsia="zh-TW"/>
        </w:rPr>
        <w:t xml:space="preserve">. </w:t>
      </w:r>
      <w:r w:rsidRPr="00615E26">
        <w:rPr>
          <w:rFonts w:ascii="Times New Roman" w:hAnsi="Times New Roman"/>
          <w:b/>
          <w:bCs/>
          <w:szCs w:val="24"/>
          <w:lang w:eastAsia="zh-TW"/>
        </w:rPr>
        <w:t xml:space="preserve">The RETROICOR effect on both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color w:val="auto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auto"/>
                <w:lang w:val="en-US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auto"/>
                <w:lang w:val="en-US"/>
              </w:rPr>
              <m:t>0</m:t>
            </m:r>
          </m:sub>
        </m:sSub>
      </m:oMath>
      <w:r w:rsidRPr="00732FF4">
        <w:rPr>
          <w:rFonts w:ascii="Times New Roman" w:hAnsi="Times New Roman"/>
          <w:bCs/>
          <w:color w:val="auto"/>
          <w:lang w:val="en-US" w:eastAsia="zh-TW"/>
        </w:rPr>
        <w:t xml:space="preserve"> </w:t>
      </w:r>
      <w:r w:rsidRPr="00615E26">
        <w:rPr>
          <w:rFonts w:ascii="Times New Roman" w:hAnsi="Times New Roman"/>
          <w:b/>
          <w:bCs/>
          <w:szCs w:val="24"/>
          <w:lang w:eastAsia="zh-TW"/>
        </w:rPr>
        <w:t xml:space="preserve">and </w:t>
      </w:r>
      <m:oMath>
        <m:r>
          <m:rPr>
            <m:sty m:val="bi"/>
          </m:rPr>
          <w:rPr>
            <w:rFonts w:ascii="Cambria Math" w:hAnsi="Cambria Math"/>
            <w:color w:val="auto"/>
            <w:lang w:val="en-US"/>
          </w:rPr>
          <m:t>σ</m:t>
        </m:r>
      </m:oMath>
      <w:r w:rsidRPr="00615E26">
        <w:rPr>
          <w:rFonts w:ascii="Times New Roman" w:hAnsi="Times New Roman"/>
          <w:b/>
          <w:bCs/>
          <w:szCs w:val="24"/>
          <w:lang w:eastAsia="zh-TW"/>
        </w:rPr>
        <w:t xml:space="preserve"> within ten RO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741"/>
        <w:gridCol w:w="676"/>
        <w:gridCol w:w="851"/>
        <w:gridCol w:w="756"/>
        <w:gridCol w:w="2693"/>
        <w:gridCol w:w="709"/>
        <w:gridCol w:w="708"/>
        <w:gridCol w:w="756"/>
        <w:gridCol w:w="756"/>
      </w:tblGrid>
      <w:tr w:rsidR="00230415" w14:paraId="32528C28" w14:textId="77777777" w:rsidTr="00615E26">
        <w:tc>
          <w:tcPr>
            <w:tcW w:w="2093" w:type="dxa"/>
            <w:tcBorders>
              <w:left w:val="nil"/>
              <w:bottom w:val="double" w:sz="4" w:space="0" w:color="auto"/>
              <w:right w:val="nil"/>
            </w:tcBorders>
          </w:tcPr>
          <w:p w14:paraId="54E74DE2" w14:textId="3D332281" w:rsidR="00230415" w:rsidRDefault="00230415" w:rsidP="00230415">
            <w:pPr>
              <w:ind w:firstLine="0"/>
              <w:jc w:val="center"/>
              <w:rPr>
                <w:rFonts w:ascii="Times New Roman" w:hAnsi="Times New Roman"/>
                <w:lang w:val="en-US" w:eastAsia="zh-TW"/>
              </w:rPr>
            </w:pPr>
            <w:bookmarkStart w:id="0" w:name="_GoBack"/>
            <w:bookmarkEnd w:id="0"/>
          </w:p>
        </w:tc>
        <w:tc>
          <w:tcPr>
            <w:tcW w:w="1417" w:type="dxa"/>
            <w:gridSpan w:val="2"/>
            <w:tcBorders>
              <w:left w:val="nil"/>
              <w:bottom w:val="double" w:sz="4" w:space="0" w:color="auto"/>
              <w:right w:val="nil"/>
            </w:tcBorders>
          </w:tcPr>
          <w:p w14:paraId="4EFAEEDB" w14:textId="0E54B74A" w:rsidR="00230415" w:rsidRDefault="006012DB" w:rsidP="00230415">
            <w:pPr>
              <w:ind w:firstLine="0"/>
              <w:jc w:val="center"/>
              <w:rPr>
                <w:rFonts w:ascii="Times New Roman" w:hAnsi="Times New Roman"/>
                <w:lang w:val="en-US"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auto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607" w:type="dxa"/>
            <w:gridSpan w:val="2"/>
            <w:tcBorders>
              <w:left w:val="nil"/>
              <w:bottom w:val="double" w:sz="4" w:space="0" w:color="auto"/>
              <w:right w:val="nil"/>
            </w:tcBorders>
          </w:tcPr>
          <w:p w14:paraId="17BC2425" w14:textId="63085BFC" w:rsidR="00230415" w:rsidRDefault="00230415" w:rsidP="00230415">
            <w:pPr>
              <w:ind w:firstLine="0"/>
              <w:jc w:val="center"/>
              <w:rPr>
                <w:rFonts w:ascii="Times New Roman" w:hAnsi="Times New Roman"/>
                <w:lang w:val="en-US" w:eastAsia="zh-TW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auto"/>
                  </w:rPr>
                  <m:t>σ</m:t>
                </m:r>
              </m:oMath>
            </m:oMathPara>
          </w:p>
        </w:tc>
        <w:tc>
          <w:tcPr>
            <w:tcW w:w="2693" w:type="dxa"/>
            <w:tcBorders>
              <w:left w:val="nil"/>
              <w:bottom w:val="double" w:sz="4" w:space="0" w:color="auto"/>
              <w:right w:val="nil"/>
            </w:tcBorders>
          </w:tcPr>
          <w:p w14:paraId="27C35E75" w14:textId="30317661" w:rsidR="00230415" w:rsidRDefault="00230415" w:rsidP="00230415">
            <w:pPr>
              <w:ind w:firstLine="0"/>
              <w:jc w:val="center"/>
              <w:rPr>
                <w:rFonts w:ascii="Times New Roman" w:hAnsi="Times New Roman"/>
                <w:lang w:val="en-US" w:eastAsia="zh-TW"/>
              </w:rPr>
            </w:pPr>
          </w:p>
        </w:tc>
        <w:tc>
          <w:tcPr>
            <w:tcW w:w="1417" w:type="dxa"/>
            <w:gridSpan w:val="2"/>
            <w:tcBorders>
              <w:left w:val="nil"/>
              <w:bottom w:val="double" w:sz="4" w:space="0" w:color="auto"/>
              <w:right w:val="nil"/>
            </w:tcBorders>
          </w:tcPr>
          <w:p w14:paraId="0D18D98D" w14:textId="081EA8ED" w:rsidR="00230415" w:rsidRDefault="006012DB" w:rsidP="00230415">
            <w:pPr>
              <w:ind w:firstLine="0"/>
              <w:jc w:val="center"/>
              <w:rPr>
                <w:rFonts w:ascii="Times New Roman" w:hAnsi="Times New Roman"/>
                <w:lang w:val="en-US"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auto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512" w:type="dxa"/>
            <w:gridSpan w:val="2"/>
            <w:tcBorders>
              <w:left w:val="nil"/>
              <w:bottom w:val="double" w:sz="4" w:space="0" w:color="auto"/>
              <w:right w:val="nil"/>
            </w:tcBorders>
          </w:tcPr>
          <w:p w14:paraId="04C91C62" w14:textId="1B433CE1" w:rsidR="00230415" w:rsidRDefault="00230415" w:rsidP="00230415">
            <w:pPr>
              <w:ind w:firstLine="0"/>
              <w:jc w:val="center"/>
              <w:rPr>
                <w:rFonts w:ascii="Times New Roman" w:hAnsi="Times New Roman"/>
                <w:lang w:val="en-US" w:eastAsia="zh-TW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auto"/>
                  </w:rPr>
                  <m:t>σ</m:t>
                </m:r>
              </m:oMath>
            </m:oMathPara>
          </w:p>
        </w:tc>
      </w:tr>
      <w:tr w:rsidR="00230415" w14:paraId="0B3D99DF" w14:textId="77777777" w:rsidTr="00615E26">
        <w:tc>
          <w:tcPr>
            <w:tcW w:w="209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7A8FC" w14:textId="1A0D0822" w:rsidR="006642AF" w:rsidRDefault="00230415" w:rsidP="00230415">
            <w:pPr>
              <w:ind w:firstLine="0"/>
              <w:jc w:val="center"/>
              <w:rPr>
                <w:rFonts w:ascii="Times New Roman" w:hAnsi="Times New Roman"/>
                <w:lang w:val="en-US" w:eastAsia="zh-TW"/>
              </w:rPr>
            </w:pPr>
            <w:r>
              <w:rPr>
                <w:rFonts w:ascii="Times New Roman" w:hAnsi="Times New Roman"/>
                <w:lang w:val="en-US" w:eastAsia="zh-TW"/>
              </w:rPr>
              <w:t>R</w:t>
            </w:r>
            <w:r w:rsidR="00442680">
              <w:rPr>
                <w:rFonts w:ascii="Times New Roman" w:hAnsi="Times New Roman"/>
                <w:lang w:val="en-US" w:eastAsia="zh-TW"/>
              </w:rPr>
              <w:t xml:space="preserve">egion of </w:t>
            </w:r>
            <w:r>
              <w:rPr>
                <w:rFonts w:ascii="Times New Roman" w:hAnsi="Times New Roman"/>
                <w:lang w:val="en-US" w:eastAsia="zh-TW"/>
              </w:rPr>
              <w:t>I</w:t>
            </w:r>
            <w:r w:rsidR="00442680">
              <w:rPr>
                <w:rFonts w:ascii="Times New Roman" w:hAnsi="Times New Roman"/>
                <w:lang w:val="en-US" w:eastAsia="zh-TW"/>
              </w:rPr>
              <w:t>nterest</w:t>
            </w:r>
          </w:p>
        </w:tc>
        <w:tc>
          <w:tcPr>
            <w:tcW w:w="74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7A85D8" w14:textId="1CE36757" w:rsidR="006642AF" w:rsidRDefault="006642AF" w:rsidP="00230415">
            <w:pPr>
              <w:ind w:firstLine="0"/>
              <w:jc w:val="center"/>
              <w:rPr>
                <w:rFonts w:ascii="Times New Roman" w:hAnsi="Times New Roman"/>
                <w:lang w:val="en-US" w:eastAsia="zh-TW"/>
              </w:rPr>
            </w:pPr>
            <w:r w:rsidRPr="002A3478">
              <w:rPr>
                <w:rFonts w:ascii="Times New Roman" w:eastAsia="Times New Roman" w:hAnsi="Times New Roman"/>
                <w:szCs w:val="24"/>
              </w:rPr>
              <w:t>F</w:t>
            </w:r>
          </w:p>
        </w:tc>
        <w:tc>
          <w:tcPr>
            <w:tcW w:w="6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D6F16" w14:textId="5B0048AC" w:rsidR="006642AF" w:rsidRDefault="006642AF" w:rsidP="00230415">
            <w:pPr>
              <w:ind w:firstLine="0"/>
              <w:jc w:val="center"/>
              <w:rPr>
                <w:rFonts w:ascii="Times New Roman" w:hAnsi="Times New Roman"/>
                <w:lang w:val="en-US" w:eastAsia="zh-TW"/>
              </w:rPr>
            </w:pPr>
            <w:proofErr w:type="gramStart"/>
            <w:r w:rsidRPr="002A3478">
              <w:rPr>
                <w:rFonts w:ascii="Times New Roman" w:eastAsia="Times New Roman" w:hAnsi="Times New Roman"/>
                <w:szCs w:val="24"/>
              </w:rPr>
              <w:t>p</w:t>
            </w:r>
            <w:proofErr w:type="gramEnd"/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B5AA3" w14:textId="34F0E70C" w:rsidR="006642AF" w:rsidRDefault="006642AF" w:rsidP="00230415">
            <w:pPr>
              <w:ind w:firstLine="0"/>
              <w:jc w:val="center"/>
              <w:rPr>
                <w:rFonts w:ascii="Times New Roman" w:hAnsi="Times New Roman"/>
                <w:lang w:val="en-US" w:eastAsia="zh-TW"/>
              </w:rPr>
            </w:pPr>
            <w:r w:rsidRPr="002A3478">
              <w:rPr>
                <w:rFonts w:ascii="Times New Roman" w:eastAsia="Times New Roman" w:hAnsi="Times New Roman"/>
                <w:szCs w:val="24"/>
              </w:rPr>
              <w:t>F</w:t>
            </w:r>
          </w:p>
        </w:tc>
        <w:tc>
          <w:tcPr>
            <w:tcW w:w="75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E0E92B" w14:textId="18DC74CE" w:rsidR="006642AF" w:rsidRDefault="006642AF" w:rsidP="00230415">
            <w:pPr>
              <w:ind w:firstLine="0"/>
              <w:jc w:val="center"/>
              <w:rPr>
                <w:rFonts w:ascii="Times New Roman" w:hAnsi="Times New Roman"/>
                <w:lang w:val="en-US" w:eastAsia="zh-TW"/>
              </w:rPr>
            </w:pPr>
            <w:proofErr w:type="gramStart"/>
            <w:r w:rsidRPr="002A3478">
              <w:rPr>
                <w:rFonts w:ascii="Times New Roman" w:eastAsia="Times New Roman" w:hAnsi="Times New Roman"/>
                <w:szCs w:val="24"/>
              </w:rPr>
              <w:t>p</w:t>
            </w:r>
            <w:proofErr w:type="gramEnd"/>
          </w:p>
        </w:tc>
        <w:tc>
          <w:tcPr>
            <w:tcW w:w="269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5DFB2D" w14:textId="07C4C92C" w:rsidR="006642AF" w:rsidRDefault="00442680" w:rsidP="00230415">
            <w:pPr>
              <w:ind w:firstLine="0"/>
              <w:jc w:val="center"/>
              <w:rPr>
                <w:rFonts w:ascii="Times New Roman" w:hAnsi="Times New Roman"/>
                <w:lang w:val="en-US" w:eastAsia="zh-TW"/>
              </w:rPr>
            </w:pPr>
            <w:r>
              <w:rPr>
                <w:rFonts w:ascii="Times New Roman" w:hAnsi="Times New Roman"/>
                <w:lang w:val="en-US" w:eastAsia="zh-TW"/>
              </w:rPr>
              <w:t xml:space="preserve">  Region of Interest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9BE0C" w14:textId="13A47B57" w:rsidR="006642AF" w:rsidRDefault="006642AF" w:rsidP="00230415">
            <w:pPr>
              <w:ind w:firstLine="0"/>
              <w:jc w:val="center"/>
              <w:rPr>
                <w:rFonts w:ascii="Times New Roman" w:hAnsi="Times New Roman"/>
                <w:lang w:val="en-US" w:eastAsia="zh-TW"/>
              </w:rPr>
            </w:pPr>
            <w:r w:rsidRPr="002A3478">
              <w:rPr>
                <w:rFonts w:ascii="Times New Roman" w:eastAsia="Times New Roman" w:hAnsi="Times New Roman"/>
                <w:szCs w:val="24"/>
              </w:rPr>
              <w:t>F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C9DE3" w14:textId="281C74A0" w:rsidR="006642AF" w:rsidRDefault="006642AF" w:rsidP="00230415">
            <w:pPr>
              <w:ind w:firstLine="0"/>
              <w:jc w:val="center"/>
              <w:rPr>
                <w:rFonts w:ascii="Times New Roman" w:hAnsi="Times New Roman"/>
                <w:lang w:val="en-US" w:eastAsia="zh-TW"/>
              </w:rPr>
            </w:pPr>
            <w:proofErr w:type="gramStart"/>
            <w:r w:rsidRPr="002A3478">
              <w:rPr>
                <w:rFonts w:ascii="Times New Roman" w:eastAsia="Times New Roman" w:hAnsi="Times New Roman"/>
                <w:szCs w:val="24"/>
              </w:rPr>
              <w:t>p</w:t>
            </w:r>
            <w:proofErr w:type="gramEnd"/>
          </w:p>
        </w:tc>
        <w:tc>
          <w:tcPr>
            <w:tcW w:w="75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C1EAE7" w14:textId="66B2E48E" w:rsidR="006642AF" w:rsidRDefault="006642AF" w:rsidP="00230415">
            <w:pPr>
              <w:ind w:firstLine="0"/>
              <w:jc w:val="center"/>
              <w:rPr>
                <w:rFonts w:ascii="Times New Roman" w:hAnsi="Times New Roman"/>
                <w:lang w:val="en-US" w:eastAsia="zh-TW"/>
              </w:rPr>
            </w:pPr>
            <w:r w:rsidRPr="002A3478">
              <w:rPr>
                <w:rFonts w:ascii="Times New Roman" w:eastAsia="Times New Roman" w:hAnsi="Times New Roman"/>
                <w:szCs w:val="24"/>
              </w:rPr>
              <w:t>F</w:t>
            </w:r>
          </w:p>
        </w:tc>
        <w:tc>
          <w:tcPr>
            <w:tcW w:w="75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5D66CD" w14:textId="77F711E5" w:rsidR="006642AF" w:rsidRDefault="006642AF" w:rsidP="00230415">
            <w:pPr>
              <w:ind w:firstLine="0"/>
              <w:jc w:val="center"/>
              <w:rPr>
                <w:rFonts w:ascii="Times New Roman" w:hAnsi="Times New Roman"/>
                <w:lang w:val="en-US" w:eastAsia="zh-TW"/>
              </w:rPr>
            </w:pPr>
            <w:proofErr w:type="gramStart"/>
            <w:r w:rsidRPr="002A3478">
              <w:rPr>
                <w:rFonts w:ascii="Times New Roman" w:eastAsia="Times New Roman" w:hAnsi="Times New Roman"/>
                <w:szCs w:val="24"/>
              </w:rPr>
              <w:t>p</w:t>
            </w:r>
            <w:proofErr w:type="gramEnd"/>
          </w:p>
        </w:tc>
      </w:tr>
      <w:tr w:rsidR="00230415" w14:paraId="59D1C8B9" w14:textId="77777777" w:rsidTr="00DB23DF">
        <w:tc>
          <w:tcPr>
            <w:tcW w:w="2093" w:type="dxa"/>
            <w:tcBorders>
              <w:left w:val="nil"/>
              <w:bottom w:val="nil"/>
              <w:right w:val="nil"/>
            </w:tcBorders>
            <w:vAlign w:val="center"/>
          </w:tcPr>
          <w:p w14:paraId="491D6ED0" w14:textId="4D803754" w:rsidR="00230415" w:rsidRDefault="00230415" w:rsidP="00230415">
            <w:pPr>
              <w:ind w:firstLine="0"/>
              <w:jc w:val="left"/>
              <w:rPr>
                <w:rFonts w:ascii="Times New Roman" w:eastAsia="Times New Roman" w:hAnsi="Times New Roman"/>
                <w:szCs w:val="24"/>
              </w:rPr>
            </w:pPr>
            <w:r>
              <w:rPr>
                <w:rFonts w:ascii="Times New Roman" w:eastAsia="Times New Roman" w:hAnsi="Times New Roman"/>
                <w:szCs w:val="24"/>
              </w:rPr>
              <w:t xml:space="preserve">L </w:t>
            </w:r>
            <w:r w:rsidRPr="002A3478">
              <w:rPr>
                <w:rFonts w:ascii="Times New Roman" w:eastAsia="Times New Roman" w:hAnsi="Times New Roman"/>
                <w:szCs w:val="24"/>
              </w:rPr>
              <w:t>Cerebral Cortex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14:paraId="0930F303" w14:textId="78EE9C22" w:rsidR="00230415" w:rsidRPr="002A3478" w:rsidRDefault="00230415" w:rsidP="00230415">
            <w:pPr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A3478">
              <w:rPr>
                <w:rFonts w:ascii="Times New Roman" w:eastAsia="Times New Roman" w:hAnsi="Times New Roman"/>
                <w:szCs w:val="24"/>
              </w:rPr>
              <w:t>0.15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  <w:vAlign w:val="center"/>
          </w:tcPr>
          <w:p w14:paraId="35E77E93" w14:textId="74E8CEF7" w:rsidR="00230415" w:rsidRPr="002D3703" w:rsidRDefault="00230415" w:rsidP="00230415">
            <w:pPr>
              <w:ind w:firstLine="0"/>
              <w:jc w:val="center"/>
              <w:rPr>
                <w:rFonts w:ascii="Times New Roman" w:eastAsia="Times New Roman" w:hAnsi="Times New Roman"/>
                <w:color w:val="808080" w:themeColor="background1" w:themeShade="80"/>
                <w:szCs w:val="24"/>
              </w:rPr>
            </w:pPr>
            <w:r w:rsidRPr="002D3703">
              <w:rPr>
                <w:rFonts w:ascii="Times New Roman" w:eastAsia="Times New Roman" w:hAnsi="Times New Roman"/>
                <w:color w:val="808080" w:themeColor="background1" w:themeShade="80"/>
                <w:szCs w:val="24"/>
              </w:rPr>
              <w:t>0.7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0CEFA7FE" w14:textId="2258DB6F" w:rsidR="00230415" w:rsidRPr="00E45E9A" w:rsidRDefault="00230415" w:rsidP="00230415">
            <w:pPr>
              <w:ind w:firstLine="0"/>
              <w:jc w:val="center"/>
              <w:rPr>
                <w:rFonts w:ascii="Times New Roman" w:eastAsia="Times New Roman" w:hAnsi="Times New Roman"/>
                <w:color w:val="auto"/>
                <w:szCs w:val="24"/>
              </w:rPr>
            </w:pPr>
            <w:r w:rsidRPr="00E45E9A">
              <w:rPr>
                <w:rFonts w:ascii="Times New Roman" w:eastAsia="Times New Roman" w:hAnsi="Times New Roman"/>
                <w:color w:val="auto"/>
                <w:szCs w:val="24"/>
              </w:rPr>
              <w:t>15.72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center"/>
          </w:tcPr>
          <w:p w14:paraId="610C85E6" w14:textId="2FE58307" w:rsidR="00230415" w:rsidRPr="00E45E9A" w:rsidRDefault="00230415" w:rsidP="00230415">
            <w:pPr>
              <w:ind w:firstLine="0"/>
              <w:jc w:val="center"/>
              <w:rPr>
                <w:rFonts w:ascii="Times New Roman" w:eastAsia="Times New Roman" w:hAnsi="Times New Roman"/>
                <w:color w:val="auto"/>
                <w:szCs w:val="24"/>
              </w:rPr>
            </w:pPr>
            <w:r w:rsidRPr="00E45E9A">
              <w:rPr>
                <w:rFonts w:ascii="Times New Roman" w:eastAsia="Times New Roman" w:hAnsi="Times New Roman"/>
                <w:color w:val="auto"/>
                <w:szCs w:val="24"/>
              </w:rPr>
              <w:t>0.00</w:t>
            </w:r>
            <w:r w:rsidR="002D3703" w:rsidRPr="00E45E9A">
              <w:rPr>
                <w:rFonts w:ascii="Times New Roman" w:eastAsia="Times New Roman" w:hAnsi="Times New Roman"/>
                <w:color w:val="auto"/>
                <w:szCs w:val="24"/>
              </w:rPr>
              <w:t>*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14:paraId="3879C576" w14:textId="01E20F34" w:rsidR="00230415" w:rsidRDefault="00230415" w:rsidP="00230415">
            <w:pPr>
              <w:ind w:left="480" w:firstLine="0"/>
              <w:jc w:val="left"/>
              <w:rPr>
                <w:rFonts w:ascii="Times New Roman" w:eastAsia="Times New Roman" w:hAnsi="Times New Roman"/>
                <w:szCs w:val="24"/>
              </w:rPr>
            </w:pPr>
            <w:r>
              <w:rPr>
                <w:rFonts w:ascii="Times New Roman" w:eastAsia="Times New Roman" w:hAnsi="Times New Roman"/>
                <w:szCs w:val="24"/>
              </w:rPr>
              <w:t xml:space="preserve">R </w:t>
            </w:r>
            <w:r w:rsidRPr="002A3478">
              <w:rPr>
                <w:rFonts w:ascii="Times New Roman" w:eastAsia="Times New Roman" w:hAnsi="Times New Roman"/>
                <w:szCs w:val="24"/>
              </w:rPr>
              <w:t>Cerebral Cortex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29911D7" w14:textId="440A5A32" w:rsidR="00230415" w:rsidRPr="002A3478" w:rsidRDefault="00230415" w:rsidP="00230415">
            <w:pPr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A3478">
              <w:rPr>
                <w:rFonts w:ascii="Times New Roman" w:eastAsia="Times New Roman" w:hAnsi="Times New Roman"/>
                <w:szCs w:val="24"/>
              </w:rPr>
              <w:t>0.0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354E3402" w14:textId="5C330C66" w:rsidR="00230415" w:rsidRPr="002D3703" w:rsidRDefault="00230415" w:rsidP="00230415">
            <w:pPr>
              <w:ind w:firstLine="0"/>
              <w:jc w:val="center"/>
              <w:rPr>
                <w:rFonts w:ascii="Times New Roman" w:eastAsia="Times New Roman" w:hAnsi="Times New Roman"/>
                <w:color w:val="808080" w:themeColor="background1" w:themeShade="80"/>
                <w:szCs w:val="24"/>
              </w:rPr>
            </w:pPr>
            <w:r w:rsidRPr="002D3703">
              <w:rPr>
                <w:rFonts w:ascii="Times New Roman" w:eastAsia="Times New Roman" w:hAnsi="Times New Roman"/>
                <w:color w:val="808080" w:themeColor="background1" w:themeShade="80"/>
                <w:szCs w:val="24"/>
              </w:rPr>
              <w:t>0.94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center"/>
          </w:tcPr>
          <w:p w14:paraId="142DEE78" w14:textId="2D6F95E6" w:rsidR="00230415" w:rsidRPr="00E45E9A" w:rsidRDefault="00230415" w:rsidP="00230415">
            <w:pPr>
              <w:ind w:firstLine="0"/>
              <w:jc w:val="center"/>
              <w:rPr>
                <w:rFonts w:ascii="Times New Roman" w:eastAsia="Times New Roman" w:hAnsi="Times New Roman"/>
                <w:color w:val="auto"/>
                <w:szCs w:val="24"/>
              </w:rPr>
            </w:pPr>
            <w:r w:rsidRPr="00E45E9A">
              <w:rPr>
                <w:rFonts w:ascii="Times New Roman" w:eastAsia="Times New Roman" w:hAnsi="Times New Roman"/>
                <w:color w:val="auto"/>
                <w:szCs w:val="24"/>
              </w:rPr>
              <w:t>10.34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center"/>
          </w:tcPr>
          <w:p w14:paraId="41223ED8" w14:textId="5A236CE5" w:rsidR="00230415" w:rsidRPr="00E45E9A" w:rsidRDefault="00230415" w:rsidP="00230415">
            <w:pPr>
              <w:ind w:firstLine="0"/>
              <w:jc w:val="center"/>
              <w:rPr>
                <w:rFonts w:ascii="Times New Roman" w:eastAsia="Times New Roman" w:hAnsi="Times New Roman"/>
                <w:color w:val="auto"/>
                <w:szCs w:val="24"/>
              </w:rPr>
            </w:pPr>
            <w:r w:rsidRPr="00E45E9A">
              <w:rPr>
                <w:rFonts w:ascii="Times New Roman" w:eastAsia="Times New Roman" w:hAnsi="Times New Roman"/>
                <w:color w:val="auto"/>
                <w:szCs w:val="24"/>
              </w:rPr>
              <w:t>0.01</w:t>
            </w:r>
            <w:r w:rsidR="002D3703" w:rsidRPr="00E45E9A">
              <w:rPr>
                <w:rFonts w:ascii="Times New Roman" w:eastAsia="Times New Roman" w:hAnsi="Times New Roman"/>
                <w:color w:val="auto"/>
                <w:szCs w:val="24"/>
              </w:rPr>
              <w:t>*</w:t>
            </w:r>
          </w:p>
        </w:tc>
      </w:tr>
      <w:tr w:rsidR="00230415" w14:paraId="5516B190" w14:textId="77777777" w:rsidTr="00DB23D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B9DB" w14:textId="461CC55A" w:rsidR="00230415" w:rsidRDefault="00230415" w:rsidP="00230415">
            <w:pPr>
              <w:ind w:firstLine="0"/>
              <w:jc w:val="left"/>
              <w:rPr>
                <w:rFonts w:ascii="Times New Roman" w:hAnsi="Times New Roman"/>
                <w:lang w:val="en-US" w:eastAsia="zh-TW"/>
              </w:rPr>
            </w:pPr>
            <w:r>
              <w:rPr>
                <w:rFonts w:ascii="Times New Roman" w:eastAsia="Times New Roman" w:hAnsi="Times New Roman"/>
                <w:szCs w:val="24"/>
              </w:rPr>
              <w:t xml:space="preserve">L </w:t>
            </w:r>
            <w:r w:rsidRPr="002A3478">
              <w:rPr>
                <w:rFonts w:ascii="Times New Roman" w:eastAsia="Times New Roman" w:hAnsi="Times New Roman"/>
                <w:szCs w:val="24"/>
              </w:rPr>
              <w:t>Thalamu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AE917" w14:textId="48514236" w:rsidR="00230415" w:rsidRDefault="00230415" w:rsidP="00230415">
            <w:pPr>
              <w:ind w:firstLine="0"/>
              <w:jc w:val="center"/>
              <w:rPr>
                <w:rFonts w:ascii="Times New Roman" w:hAnsi="Times New Roman"/>
                <w:lang w:val="en-US" w:eastAsia="zh-TW"/>
              </w:rPr>
            </w:pPr>
            <w:r w:rsidRPr="002A3478">
              <w:rPr>
                <w:rFonts w:ascii="Times New Roman" w:eastAsia="Times New Roman" w:hAnsi="Times New Roman"/>
                <w:szCs w:val="24"/>
              </w:rPr>
              <w:t>0.8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CEBB9" w14:textId="7065E336" w:rsidR="00230415" w:rsidRPr="002D3703" w:rsidRDefault="00230415" w:rsidP="00230415">
            <w:pPr>
              <w:ind w:firstLine="0"/>
              <w:jc w:val="center"/>
              <w:rPr>
                <w:rFonts w:ascii="Times New Roman" w:hAnsi="Times New Roman"/>
                <w:color w:val="808080" w:themeColor="background1" w:themeShade="80"/>
                <w:lang w:val="en-US" w:eastAsia="zh-TW"/>
              </w:rPr>
            </w:pPr>
            <w:r w:rsidRPr="002D3703">
              <w:rPr>
                <w:rFonts w:ascii="Times New Roman" w:eastAsia="Times New Roman" w:hAnsi="Times New Roman"/>
                <w:color w:val="808080" w:themeColor="background1" w:themeShade="80"/>
                <w:szCs w:val="24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C0648" w14:textId="0FCA8768" w:rsidR="00230415" w:rsidRPr="00E45E9A" w:rsidRDefault="00230415" w:rsidP="00230415">
            <w:pPr>
              <w:ind w:firstLine="0"/>
              <w:jc w:val="center"/>
              <w:rPr>
                <w:rFonts w:ascii="Times New Roman" w:hAnsi="Times New Roman"/>
                <w:color w:val="auto"/>
                <w:lang w:val="en-US" w:eastAsia="zh-TW"/>
              </w:rPr>
            </w:pPr>
            <w:r w:rsidRPr="00E45E9A">
              <w:rPr>
                <w:rFonts w:ascii="Times New Roman" w:eastAsia="Times New Roman" w:hAnsi="Times New Roman"/>
                <w:color w:val="auto"/>
                <w:szCs w:val="24"/>
              </w:rPr>
              <w:t>30.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9A52F" w14:textId="51A13BD2" w:rsidR="00230415" w:rsidRPr="00E45E9A" w:rsidRDefault="00230415" w:rsidP="00230415">
            <w:pPr>
              <w:ind w:firstLine="0"/>
              <w:jc w:val="center"/>
              <w:rPr>
                <w:rFonts w:ascii="Times New Roman" w:hAnsi="Times New Roman"/>
                <w:color w:val="auto"/>
                <w:lang w:val="en-US" w:eastAsia="zh-TW"/>
              </w:rPr>
            </w:pPr>
            <w:r w:rsidRPr="00E45E9A">
              <w:rPr>
                <w:rFonts w:ascii="Times New Roman" w:eastAsia="Times New Roman" w:hAnsi="Times New Roman"/>
                <w:color w:val="auto"/>
                <w:szCs w:val="24"/>
              </w:rPr>
              <w:t>0.00</w:t>
            </w:r>
            <w:r w:rsidR="002D3703" w:rsidRPr="00E45E9A">
              <w:rPr>
                <w:rFonts w:ascii="Times New Roman" w:eastAsia="Times New Roman" w:hAnsi="Times New Roman"/>
                <w:color w:val="auto"/>
                <w:szCs w:val="24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302A6" w14:textId="58CBF83E" w:rsidR="00230415" w:rsidRDefault="00230415" w:rsidP="00230415">
            <w:pPr>
              <w:ind w:left="480" w:firstLine="0"/>
              <w:jc w:val="left"/>
              <w:rPr>
                <w:rFonts w:ascii="Times New Roman" w:hAnsi="Times New Roman"/>
                <w:lang w:val="en-US" w:eastAsia="zh-TW"/>
              </w:rPr>
            </w:pPr>
            <w:r>
              <w:rPr>
                <w:rFonts w:ascii="Times New Roman" w:eastAsia="Times New Roman" w:hAnsi="Times New Roman"/>
                <w:szCs w:val="24"/>
              </w:rPr>
              <w:t xml:space="preserve">R </w:t>
            </w:r>
            <w:r w:rsidRPr="002A3478">
              <w:rPr>
                <w:rFonts w:ascii="Times New Roman" w:eastAsia="Times New Roman" w:hAnsi="Times New Roman"/>
                <w:szCs w:val="24"/>
              </w:rPr>
              <w:t>Thalam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5678" w14:textId="375A3C1C" w:rsidR="00230415" w:rsidRDefault="00230415" w:rsidP="00230415">
            <w:pPr>
              <w:ind w:firstLine="0"/>
              <w:jc w:val="center"/>
              <w:rPr>
                <w:rFonts w:ascii="Times New Roman" w:hAnsi="Times New Roman"/>
                <w:lang w:val="en-US" w:eastAsia="zh-TW"/>
              </w:rPr>
            </w:pPr>
            <w:r w:rsidRPr="002A3478">
              <w:rPr>
                <w:rFonts w:ascii="Times New Roman" w:eastAsia="Times New Roman" w:hAnsi="Times New Roman"/>
                <w:szCs w:val="24"/>
              </w:rPr>
              <w:t>0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73454" w14:textId="1BC0CC53" w:rsidR="00230415" w:rsidRPr="002D3703" w:rsidRDefault="00230415" w:rsidP="00230415">
            <w:pPr>
              <w:ind w:firstLine="0"/>
              <w:jc w:val="center"/>
              <w:rPr>
                <w:rFonts w:ascii="Times New Roman" w:hAnsi="Times New Roman"/>
                <w:color w:val="808080" w:themeColor="background1" w:themeShade="80"/>
                <w:lang w:val="en-US" w:eastAsia="zh-TW"/>
              </w:rPr>
            </w:pPr>
            <w:r w:rsidRPr="002D3703">
              <w:rPr>
                <w:rFonts w:ascii="Times New Roman" w:eastAsia="Times New Roman" w:hAnsi="Times New Roman"/>
                <w:color w:val="808080" w:themeColor="background1" w:themeShade="80"/>
                <w:szCs w:val="24"/>
              </w:rPr>
              <w:t>0.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F4260" w14:textId="4E6B50F0" w:rsidR="00230415" w:rsidRPr="00E45E9A" w:rsidRDefault="00230415" w:rsidP="00230415">
            <w:pPr>
              <w:ind w:firstLine="0"/>
              <w:jc w:val="center"/>
              <w:rPr>
                <w:rFonts w:ascii="Times New Roman" w:hAnsi="Times New Roman"/>
                <w:color w:val="auto"/>
                <w:lang w:val="en-US" w:eastAsia="zh-TW"/>
              </w:rPr>
            </w:pPr>
            <w:r w:rsidRPr="00E45E9A">
              <w:rPr>
                <w:rFonts w:ascii="Times New Roman" w:eastAsia="Times New Roman" w:hAnsi="Times New Roman"/>
                <w:color w:val="auto"/>
                <w:szCs w:val="24"/>
              </w:rPr>
              <w:t>20.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217C4" w14:textId="1C156649" w:rsidR="00230415" w:rsidRPr="00E45E9A" w:rsidRDefault="00230415" w:rsidP="00230415">
            <w:pPr>
              <w:ind w:firstLine="0"/>
              <w:jc w:val="center"/>
              <w:rPr>
                <w:rFonts w:ascii="Times New Roman" w:hAnsi="Times New Roman"/>
                <w:color w:val="auto"/>
                <w:lang w:val="en-US" w:eastAsia="zh-TW"/>
              </w:rPr>
            </w:pPr>
            <w:r w:rsidRPr="00E45E9A">
              <w:rPr>
                <w:rFonts w:ascii="Times New Roman" w:eastAsia="Times New Roman" w:hAnsi="Times New Roman"/>
                <w:color w:val="auto"/>
                <w:szCs w:val="24"/>
              </w:rPr>
              <w:t>0.00</w:t>
            </w:r>
            <w:r w:rsidR="002D3703" w:rsidRPr="00E45E9A">
              <w:rPr>
                <w:rFonts w:ascii="Times New Roman" w:eastAsia="Times New Roman" w:hAnsi="Times New Roman"/>
                <w:color w:val="auto"/>
                <w:szCs w:val="24"/>
              </w:rPr>
              <w:t>*</w:t>
            </w:r>
          </w:p>
        </w:tc>
      </w:tr>
      <w:tr w:rsidR="00230415" w14:paraId="3DBBB3DC" w14:textId="77777777" w:rsidTr="00DB23D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6C8C9" w14:textId="23FF479B" w:rsidR="00230415" w:rsidRDefault="00230415" w:rsidP="00230415">
            <w:pPr>
              <w:ind w:firstLine="0"/>
              <w:jc w:val="left"/>
              <w:rPr>
                <w:rFonts w:ascii="Times New Roman" w:hAnsi="Times New Roman"/>
                <w:lang w:val="en-US" w:eastAsia="zh-TW"/>
              </w:rPr>
            </w:pPr>
            <w:r>
              <w:rPr>
                <w:rFonts w:ascii="Times New Roman" w:eastAsia="Times New Roman" w:hAnsi="Times New Roman"/>
                <w:szCs w:val="24"/>
              </w:rPr>
              <w:t xml:space="preserve">L </w:t>
            </w:r>
            <w:r w:rsidRPr="002A3478">
              <w:rPr>
                <w:rFonts w:ascii="Times New Roman" w:eastAsia="Times New Roman" w:hAnsi="Times New Roman"/>
                <w:szCs w:val="24"/>
              </w:rPr>
              <w:t>Caudat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C14E" w14:textId="4AC2C695" w:rsidR="00230415" w:rsidRDefault="00230415" w:rsidP="00230415">
            <w:pPr>
              <w:ind w:firstLine="0"/>
              <w:jc w:val="center"/>
              <w:rPr>
                <w:rFonts w:ascii="Times New Roman" w:hAnsi="Times New Roman"/>
                <w:lang w:val="en-US" w:eastAsia="zh-TW"/>
              </w:rPr>
            </w:pPr>
            <w:r w:rsidRPr="002A3478">
              <w:rPr>
                <w:rFonts w:ascii="Times New Roman" w:eastAsia="Times New Roman" w:hAnsi="Times New Roman"/>
                <w:szCs w:val="24"/>
              </w:rPr>
              <w:t>1.2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19199" w14:textId="2D4911A1" w:rsidR="00230415" w:rsidRPr="002D3703" w:rsidRDefault="00230415" w:rsidP="00230415">
            <w:pPr>
              <w:ind w:firstLine="0"/>
              <w:jc w:val="center"/>
              <w:rPr>
                <w:rFonts w:ascii="Times New Roman" w:hAnsi="Times New Roman"/>
                <w:color w:val="808080" w:themeColor="background1" w:themeShade="80"/>
                <w:lang w:val="en-US" w:eastAsia="zh-TW"/>
              </w:rPr>
            </w:pPr>
            <w:r w:rsidRPr="002D3703">
              <w:rPr>
                <w:rFonts w:ascii="Times New Roman" w:eastAsia="Times New Roman" w:hAnsi="Times New Roman"/>
                <w:color w:val="808080" w:themeColor="background1" w:themeShade="80"/>
                <w:szCs w:val="24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B6043" w14:textId="67361C9C" w:rsidR="00230415" w:rsidRPr="00E45E9A" w:rsidRDefault="00230415" w:rsidP="00230415">
            <w:pPr>
              <w:ind w:firstLine="0"/>
              <w:jc w:val="center"/>
              <w:rPr>
                <w:rFonts w:ascii="Times New Roman" w:hAnsi="Times New Roman"/>
                <w:color w:val="auto"/>
                <w:lang w:val="en-US" w:eastAsia="zh-TW"/>
              </w:rPr>
            </w:pPr>
            <w:r w:rsidRPr="00E45E9A">
              <w:rPr>
                <w:rFonts w:ascii="Times New Roman" w:eastAsia="Times New Roman" w:hAnsi="Times New Roman"/>
                <w:color w:val="auto"/>
                <w:szCs w:val="24"/>
              </w:rPr>
              <w:t>9.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8E7B3" w14:textId="3180C27A" w:rsidR="00230415" w:rsidRPr="00E45E9A" w:rsidRDefault="00230415" w:rsidP="00230415">
            <w:pPr>
              <w:ind w:firstLine="0"/>
              <w:jc w:val="center"/>
              <w:rPr>
                <w:rFonts w:ascii="Times New Roman" w:hAnsi="Times New Roman"/>
                <w:color w:val="auto"/>
                <w:lang w:val="en-US" w:eastAsia="zh-TW"/>
              </w:rPr>
            </w:pPr>
            <w:r w:rsidRPr="00E45E9A">
              <w:rPr>
                <w:rFonts w:ascii="Times New Roman" w:eastAsia="Times New Roman" w:hAnsi="Times New Roman"/>
                <w:color w:val="auto"/>
                <w:szCs w:val="24"/>
              </w:rPr>
              <w:t>0.01</w:t>
            </w:r>
            <w:r w:rsidR="002D3703" w:rsidRPr="00E45E9A">
              <w:rPr>
                <w:rFonts w:ascii="Times New Roman" w:eastAsia="Times New Roman" w:hAnsi="Times New Roman"/>
                <w:color w:val="auto"/>
                <w:szCs w:val="24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D6D28" w14:textId="136ABA10" w:rsidR="00230415" w:rsidRDefault="00230415" w:rsidP="00230415">
            <w:pPr>
              <w:ind w:left="480" w:firstLine="0"/>
              <w:jc w:val="left"/>
              <w:rPr>
                <w:rFonts w:ascii="Times New Roman" w:hAnsi="Times New Roman"/>
                <w:lang w:val="en-US" w:eastAsia="zh-TW"/>
              </w:rPr>
            </w:pPr>
            <w:r>
              <w:rPr>
                <w:rFonts w:ascii="Times New Roman" w:eastAsia="Times New Roman" w:hAnsi="Times New Roman"/>
                <w:szCs w:val="24"/>
              </w:rPr>
              <w:t xml:space="preserve">R </w:t>
            </w:r>
            <w:r w:rsidRPr="002A3478">
              <w:rPr>
                <w:rFonts w:ascii="Times New Roman" w:eastAsia="Times New Roman" w:hAnsi="Times New Roman"/>
                <w:szCs w:val="24"/>
              </w:rPr>
              <w:t>Caud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17B0A" w14:textId="35ABEC07" w:rsidR="00230415" w:rsidRDefault="00230415" w:rsidP="00230415">
            <w:pPr>
              <w:ind w:firstLine="0"/>
              <w:jc w:val="center"/>
              <w:rPr>
                <w:rFonts w:ascii="Times New Roman" w:hAnsi="Times New Roman"/>
                <w:lang w:val="en-US" w:eastAsia="zh-TW"/>
              </w:rPr>
            </w:pPr>
            <w:r w:rsidRPr="002A3478">
              <w:rPr>
                <w:rFonts w:ascii="Times New Roman" w:eastAsia="Times New Roman" w:hAnsi="Times New Roman"/>
                <w:szCs w:val="24"/>
              </w:rPr>
              <w:t>1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9EA81" w14:textId="1F8AA096" w:rsidR="00230415" w:rsidRPr="002D3703" w:rsidRDefault="00230415" w:rsidP="00230415">
            <w:pPr>
              <w:ind w:firstLine="0"/>
              <w:jc w:val="center"/>
              <w:rPr>
                <w:rFonts w:ascii="Times New Roman" w:hAnsi="Times New Roman"/>
                <w:color w:val="808080" w:themeColor="background1" w:themeShade="80"/>
                <w:lang w:val="en-US" w:eastAsia="zh-TW"/>
              </w:rPr>
            </w:pPr>
            <w:r w:rsidRPr="002D3703">
              <w:rPr>
                <w:rFonts w:ascii="Times New Roman" w:eastAsia="Times New Roman" w:hAnsi="Times New Roman"/>
                <w:color w:val="808080" w:themeColor="background1" w:themeShade="80"/>
                <w:szCs w:val="24"/>
              </w:rPr>
              <w:t>0.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0F5C" w14:textId="243F5E61" w:rsidR="00230415" w:rsidRPr="00E45E9A" w:rsidRDefault="00230415" w:rsidP="00230415">
            <w:pPr>
              <w:ind w:firstLine="0"/>
              <w:jc w:val="center"/>
              <w:rPr>
                <w:rFonts w:ascii="Times New Roman" w:hAnsi="Times New Roman"/>
                <w:color w:val="auto"/>
                <w:lang w:val="en-US" w:eastAsia="zh-TW"/>
              </w:rPr>
            </w:pPr>
            <w:r w:rsidRPr="00E45E9A">
              <w:rPr>
                <w:rFonts w:ascii="Times New Roman" w:eastAsia="Times New Roman" w:hAnsi="Times New Roman"/>
                <w:color w:val="auto"/>
                <w:szCs w:val="24"/>
              </w:rPr>
              <w:t>17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8149D" w14:textId="7C01B0DE" w:rsidR="00230415" w:rsidRPr="00E45E9A" w:rsidRDefault="00230415" w:rsidP="00230415">
            <w:pPr>
              <w:ind w:firstLine="0"/>
              <w:jc w:val="center"/>
              <w:rPr>
                <w:rFonts w:ascii="Times New Roman" w:hAnsi="Times New Roman"/>
                <w:color w:val="auto"/>
                <w:lang w:val="en-US" w:eastAsia="zh-TW"/>
              </w:rPr>
            </w:pPr>
            <w:r w:rsidRPr="00E45E9A">
              <w:rPr>
                <w:rFonts w:ascii="Times New Roman" w:eastAsia="Times New Roman" w:hAnsi="Times New Roman"/>
                <w:color w:val="auto"/>
                <w:szCs w:val="24"/>
              </w:rPr>
              <w:t>0.00</w:t>
            </w:r>
            <w:r w:rsidR="002D3703" w:rsidRPr="00E45E9A">
              <w:rPr>
                <w:rFonts w:ascii="Times New Roman" w:eastAsia="Times New Roman" w:hAnsi="Times New Roman"/>
                <w:color w:val="auto"/>
                <w:szCs w:val="24"/>
              </w:rPr>
              <w:t>*</w:t>
            </w:r>
          </w:p>
        </w:tc>
      </w:tr>
      <w:tr w:rsidR="00230415" w14:paraId="36952856" w14:textId="77777777" w:rsidTr="00DB23D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DD41" w14:textId="0070A67F" w:rsidR="00230415" w:rsidRDefault="00230415" w:rsidP="00230415">
            <w:pPr>
              <w:ind w:firstLine="0"/>
              <w:jc w:val="left"/>
              <w:rPr>
                <w:rFonts w:ascii="Times New Roman" w:hAnsi="Times New Roman"/>
                <w:lang w:val="en-US" w:eastAsia="zh-TW"/>
              </w:rPr>
            </w:pPr>
            <w:r>
              <w:rPr>
                <w:rFonts w:ascii="Times New Roman" w:eastAsia="Times New Roman" w:hAnsi="Times New Roman"/>
                <w:szCs w:val="24"/>
              </w:rPr>
              <w:t xml:space="preserve">L </w:t>
            </w:r>
            <w:r w:rsidRPr="002A3478">
              <w:rPr>
                <w:rFonts w:ascii="Times New Roman" w:eastAsia="Times New Roman" w:hAnsi="Times New Roman"/>
                <w:szCs w:val="24"/>
              </w:rPr>
              <w:t>Putame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7FAC0" w14:textId="3CB94B76" w:rsidR="00230415" w:rsidRDefault="00230415" w:rsidP="00230415">
            <w:pPr>
              <w:ind w:firstLine="0"/>
              <w:jc w:val="center"/>
              <w:rPr>
                <w:rFonts w:ascii="Times New Roman" w:hAnsi="Times New Roman"/>
                <w:lang w:val="en-US" w:eastAsia="zh-TW"/>
              </w:rPr>
            </w:pPr>
            <w:r w:rsidRPr="002A3478">
              <w:rPr>
                <w:rFonts w:ascii="Times New Roman" w:eastAsia="Times New Roman" w:hAnsi="Times New Roman"/>
                <w:szCs w:val="24"/>
              </w:rPr>
              <w:t>0.2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866C" w14:textId="2B90D33F" w:rsidR="00230415" w:rsidRPr="002D3703" w:rsidRDefault="00230415" w:rsidP="00230415">
            <w:pPr>
              <w:ind w:firstLine="0"/>
              <w:jc w:val="center"/>
              <w:rPr>
                <w:rFonts w:ascii="Times New Roman" w:hAnsi="Times New Roman"/>
                <w:color w:val="808080" w:themeColor="background1" w:themeShade="80"/>
                <w:lang w:val="en-US" w:eastAsia="zh-TW"/>
              </w:rPr>
            </w:pPr>
            <w:r w:rsidRPr="002D3703">
              <w:rPr>
                <w:rFonts w:ascii="Times New Roman" w:eastAsia="Times New Roman" w:hAnsi="Times New Roman"/>
                <w:color w:val="808080" w:themeColor="background1" w:themeShade="80"/>
                <w:szCs w:val="24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9B93" w14:textId="6E04E882" w:rsidR="00230415" w:rsidRPr="00E45E9A" w:rsidRDefault="00230415" w:rsidP="00230415">
            <w:pPr>
              <w:ind w:firstLine="0"/>
              <w:jc w:val="center"/>
              <w:rPr>
                <w:rFonts w:ascii="Times New Roman" w:hAnsi="Times New Roman"/>
                <w:color w:val="auto"/>
                <w:lang w:val="en-US" w:eastAsia="zh-TW"/>
              </w:rPr>
            </w:pPr>
            <w:r w:rsidRPr="00E45E9A">
              <w:rPr>
                <w:rFonts w:ascii="Times New Roman" w:eastAsia="Times New Roman" w:hAnsi="Times New Roman"/>
                <w:color w:val="auto"/>
                <w:szCs w:val="24"/>
              </w:rPr>
              <w:t>14.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D3509" w14:textId="33B19E55" w:rsidR="00230415" w:rsidRPr="00E45E9A" w:rsidRDefault="00230415" w:rsidP="00230415">
            <w:pPr>
              <w:ind w:firstLine="0"/>
              <w:jc w:val="center"/>
              <w:rPr>
                <w:rFonts w:ascii="Times New Roman" w:hAnsi="Times New Roman"/>
                <w:color w:val="auto"/>
                <w:lang w:val="en-US" w:eastAsia="zh-TW"/>
              </w:rPr>
            </w:pPr>
            <w:r w:rsidRPr="00E45E9A">
              <w:rPr>
                <w:rFonts w:ascii="Times New Roman" w:eastAsia="Times New Roman" w:hAnsi="Times New Roman"/>
                <w:color w:val="auto"/>
                <w:szCs w:val="24"/>
              </w:rPr>
              <w:t>0.00</w:t>
            </w:r>
            <w:r w:rsidR="002D3703" w:rsidRPr="00E45E9A">
              <w:rPr>
                <w:rFonts w:ascii="Times New Roman" w:eastAsia="Times New Roman" w:hAnsi="Times New Roman"/>
                <w:color w:val="auto"/>
                <w:szCs w:val="24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883EB" w14:textId="7CB00FD4" w:rsidR="00230415" w:rsidRDefault="00230415" w:rsidP="00230415">
            <w:pPr>
              <w:ind w:left="480" w:firstLine="0"/>
              <w:jc w:val="left"/>
              <w:rPr>
                <w:rFonts w:ascii="Times New Roman" w:hAnsi="Times New Roman"/>
                <w:lang w:val="en-US" w:eastAsia="zh-TW"/>
              </w:rPr>
            </w:pPr>
            <w:r>
              <w:rPr>
                <w:rFonts w:ascii="Times New Roman" w:eastAsia="Times New Roman" w:hAnsi="Times New Roman"/>
                <w:szCs w:val="24"/>
              </w:rPr>
              <w:t xml:space="preserve">R </w:t>
            </w:r>
            <w:r w:rsidRPr="002A3478">
              <w:rPr>
                <w:rFonts w:ascii="Times New Roman" w:eastAsia="Times New Roman" w:hAnsi="Times New Roman"/>
                <w:szCs w:val="24"/>
              </w:rPr>
              <w:t>Putam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9AC8E" w14:textId="625D72A5" w:rsidR="00230415" w:rsidRDefault="00230415" w:rsidP="00230415">
            <w:pPr>
              <w:ind w:firstLine="0"/>
              <w:jc w:val="center"/>
              <w:rPr>
                <w:rFonts w:ascii="Times New Roman" w:hAnsi="Times New Roman"/>
                <w:lang w:val="en-US" w:eastAsia="zh-TW"/>
              </w:rPr>
            </w:pPr>
            <w:r w:rsidRPr="002A3478">
              <w:rPr>
                <w:rFonts w:ascii="Times New Roman" w:eastAsia="Times New Roman" w:hAnsi="Times New Roman"/>
                <w:szCs w:val="24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A9C9" w14:textId="36041DDA" w:rsidR="00230415" w:rsidRPr="002D3703" w:rsidRDefault="00230415" w:rsidP="00230415">
            <w:pPr>
              <w:ind w:firstLine="0"/>
              <w:jc w:val="center"/>
              <w:rPr>
                <w:rFonts w:ascii="Times New Roman" w:hAnsi="Times New Roman"/>
                <w:color w:val="808080" w:themeColor="background1" w:themeShade="80"/>
                <w:lang w:val="en-US" w:eastAsia="zh-TW"/>
              </w:rPr>
            </w:pPr>
            <w:r w:rsidRPr="002D3703">
              <w:rPr>
                <w:rFonts w:ascii="Times New Roman" w:eastAsia="Times New Roman" w:hAnsi="Times New Roman"/>
                <w:color w:val="808080" w:themeColor="background1" w:themeShade="80"/>
                <w:szCs w:val="24"/>
              </w:rPr>
              <w:t>0.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77AEE" w14:textId="56F9FBFA" w:rsidR="00230415" w:rsidRPr="00E45E9A" w:rsidRDefault="00230415" w:rsidP="00230415">
            <w:pPr>
              <w:ind w:firstLine="0"/>
              <w:jc w:val="center"/>
              <w:rPr>
                <w:rFonts w:ascii="Times New Roman" w:hAnsi="Times New Roman"/>
                <w:color w:val="auto"/>
                <w:lang w:val="en-US" w:eastAsia="zh-TW"/>
              </w:rPr>
            </w:pPr>
            <w:r w:rsidRPr="00E45E9A">
              <w:rPr>
                <w:rFonts w:ascii="Times New Roman" w:eastAsia="Times New Roman" w:hAnsi="Times New Roman"/>
                <w:color w:val="auto"/>
                <w:szCs w:val="24"/>
              </w:rPr>
              <w:t>11.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E06B" w14:textId="67EB373F" w:rsidR="00230415" w:rsidRPr="00E45E9A" w:rsidRDefault="00230415" w:rsidP="00230415">
            <w:pPr>
              <w:ind w:firstLine="0"/>
              <w:jc w:val="center"/>
              <w:rPr>
                <w:rFonts w:ascii="Times New Roman" w:hAnsi="Times New Roman"/>
                <w:color w:val="auto"/>
                <w:lang w:val="en-US" w:eastAsia="zh-TW"/>
              </w:rPr>
            </w:pPr>
            <w:r w:rsidRPr="00E45E9A">
              <w:rPr>
                <w:rFonts w:ascii="Times New Roman" w:eastAsia="Times New Roman" w:hAnsi="Times New Roman"/>
                <w:color w:val="auto"/>
                <w:szCs w:val="24"/>
              </w:rPr>
              <w:t>0.01</w:t>
            </w:r>
            <w:r w:rsidR="002D3703" w:rsidRPr="00E45E9A">
              <w:rPr>
                <w:rFonts w:ascii="Times New Roman" w:eastAsia="Times New Roman" w:hAnsi="Times New Roman"/>
                <w:color w:val="auto"/>
                <w:szCs w:val="24"/>
              </w:rPr>
              <w:t>*</w:t>
            </w:r>
          </w:p>
        </w:tc>
      </w:tr>
      <w:tr w:rsidR="00230415" w14:paraId="53D16A00" w14:textId="77777777" w:rsidTr="00DB23DF">
        <w:tc>
          <w:tcPr>
            <w:tcW w:w="2093" w:type="dxa"/>
            <w:tcBorders>
              <w:top w:val="nil"/>
              <w:left w:val="nil"/>
              <w:right w:val="nil"/>
            </w:tcBorders>
            <w:vAlign w:val="center"/>
          </w:tcPr>
          <w:p w14:paraId="13393F51" w14:textId="095C32FA" w:rsidR="00230415" w:rsidRDefault="00230415" w:rsidP="00230415">
            <w:pPr>
              <w:ind w:firstLine="0"/>
              <w:jc w:val="left"/>
              <w:rPr>
                <w:rFonts w:ascii="Times New Roman" w:hAnsi="Times New Roman"/>
                <w:lang w:val="en-US" w:eastAsia="zh-TW"/>
              </w:rPr>
            </w:pPr>
            <w:r>
              <w:rPr>
                <w:rFonts w:ascii="Times New Roman" w:eastAsia="Times New Roman" w:hAnsi="Times New Roman"/>
                <w:szCs w:val="24"/>
              </w:rPr>
              <w:t xml:space="preserve">L </w:t>
            </w:r>
            <w:proofErr w:type="spellStart"/>
            <w:r w:rsidRPr="002A3478">
              <w:rPr>
                <w:rFonts w:ascii="Times New Roman" w:eastAsia="Times New Roman" w:hAnsi="Times New Roman"/>
                <w:szCs w:val="24"/>
              </w:rPr>
              <w:t>Pallidum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163EB243" w14:textId="5E1DC96F" w:rsidR="00230415" w:rsidRDefault="00230415" w:rsidP="00230415">
            <w:pPr>
              <w:ind w:firstLine="0"/>
              <w:jc w:val="center"/>
              <w:rPr>
                <w:rFonts w:ascii="Times New Roman" w:hAnsi="Times New Roman"/>
                <w:lang w:val="en-US" w:eastAsia="zh-TW"/>
              </w:rPr>
            </w:pPr>
            <w:r w:rsidRPr="002A3478">
              <w:rPr>
                <w:rFonts w:ascii="Times New Roman" w:eastAsia="Times New Roman" w:hAnsi="Times New Roman"/>
                <w:szCs w:val="24"/>
              </w:rPr>
              <w:t>1.63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vAlign w:val="center"/>
          </w:tcPr>
          <w:p w14:paraId="7E4971C7" w14:textId="37C59B2A" w:rsidR="00230415" w:rsidRPr="002D3703" w:rsidRDefault="00230415" w:rsidP="00230415">
            <w:pPr>
              <w:ind w:firstLine="0"/>
              <w:jc w:val="center"/>
              <w:rPr>
                <w:rFonts w:ascii="Times New Roman" w:hAnsi="Times New Roman"/>
                <w:color w:val="808080" w:themeColor="background1" w:themeShade="80"/>
                <w:lang w:val="en-US" w:eastAsia="zh-TW"/>
              </w:rPr>
            </w:pPr>
            <w:r w:rsidRPr="002D3703">
              <w:rPr>
                <w:rFonts w:ascii="Times New Roman" w:eastAsia="Times New Roman" w:hAnsi="Times New Roman"/>
                <w:color w:val="808080" w:themeColor="background1" w:themeShade="80"/>
                <w:szCs w:val="24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629EDD65" w14:textId="32DE6D0E" w:rsidR="00230415" w:rsidRPr="00E45E9A" w:rsidRDefault="00230415" w:rsidP="00230415">
            <w:pPr>
              <w:ind w:firstLine="0"/>
              <w:jc w:val="center"/>
              <w:rPr>
                <w:rFonts w:ascii="Times New Roman" w:hAnsi="Times New Roman"/>
                <w:color w:val="auto"/>
                <w:lang w:val="en-US" w:eastAsia="zh-TW"/>
              </w:rPr>
            </w:pPr>
            <w:r w:rsidRPr="00E45E9A">
              <w:rPr>
                <w:rFonts w:ascii="Times New Roman" w:eastAsia="Times New Roman" w:hAnsi="Times New Roman"/>
                <w:color w:val="auto"/>
                <w:szCs w:val="24"/>
              </w:rPr>
              <w:t>20.33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center"/>
          </w:tcPr>
          <w:p w14:paraId="03A06082" w14:textId="4013FED1" w:rsidR="00230415" w:rsidRPr="00E45E9A" w:rsidRDefault="00230415" w:rsidP="00230415">
            <w:pPr>
              <w:ind w:firstLine="0"/>
              <w:jc w:val="center"/>
              <w:rPr>
                <w:rFonts w:ascii="Times New Roman" w:hAnsi="Times New Roman"/>
                <w:color w:val="auto"/>
                <w:lang w:val="en-US" w:eastAsia="zh-TW"/>
              </w:rPr>
            </w:pPr>
            <w:r w:rsidRPr="00E45E9A">
              <w:rPr>
                <w:rFonts w:ascii="Times New Roman" w:eastAsia="Times New Roman" w:hAnsi="Times New Roman"/>
                <w:color w:val="auto"/>
                <w:szCs w:val="24"/>
              </w:rPr>
              <w:t>0.00</w:t>
            </w:r>
            <w:r w:rsidR="002D3703" w:rsidRPr="00E45E9A">
              <w:rPr>
                <w:rFonts w:ascii="Times New Roman" w:eastAsia="Times New Roman" w:hAnsi="Times New Roman"/>
                <w:color w:val="auto"/>
                <w:szCs w:val="24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3AA31585" w14:textId="311C62AF" w:rsidR="00230415" w:rsidRDefault="00230415" w:rsidP="00230415">
            <w:pPr>
              <w:ind w:left="480" w:firstLine="0"/>
              <w:jc w:val="left"/>
              <w:rPr>
                <w:rFonts w:ascii="Times New Roman" w:hAnsi="Times New Roman"/>
                <w:lang w:val="en-US" w:eastAsia="zh-TW"/>
              </w:rPr>
            </w:pPr>
            <w:r>
              <w:rPr>
                <w:rFonts w:ascii="Times New Roman" w:eastAsia="Times New Roman" w:hAnsi="Times New Roman"/>
                <w:szCs w:val="24"/>
              </w:rPr>
              <w:t xml:space="preserve">R </w:t>
            </w:r>
            <w:proofErr w:type="spellStart"/>
            <w:r w:rsidRPr="002A3478">
              <w:rPr>
                <w:rFonts w:ascii="Times New Roman" w:eastAsia="Times New Roman" w:hAnsi="Times New Roman"/>
                <w:szCs w:val="24"/>
              </w:rPr>
              <w:t>Pallid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D7D754C" w14:textId="11F3874B" w:rsidR="00230415" w:rsidRDefault="00230415" w:rsidP="00230415">
            <w:pPr>
              <w:ind w:firstLine="0"/>
              <w:jc w:val="center"/>
              <w:rPr>
                <w:rFonts w:ascii="Times New Roman" w:hAnsi="Times New Roman"/>
                <w:lang w:val="en-US" w:eastAsia="zh-TW"/>
              </w:rPr>
            </w:pPr>
            <w:r w:rsidRPr="002A3478">
              <w:rPr>
                <w:rFonts w:ascii="Times New Roman" w:eastAsia="Times New Roman" w:hAnsi="Times New Roman"/>
                <w:szCs w:val="24"/>
              </w:rPr>
              <w:t>1.5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7109A040" w14:textId="469A08E9" w:rsidR="00230415" w:rsidRPr="002D3703" w:rsidRDefault="00230415" w:rsidP="00230415">
            <w:pPr>
              <w:ind w:firstLine="0"/>
              <w:jc w:val="center"/>
              <w:rPr>
                <w:rFonts w:ascii="Times New Roman" w:hAnsi="Times New Roman"/>
                <w:color w:val="808080" w:themeColor="background1" w:themeShade="80"/>
                <w:lang w:val="en-US" w:eastAsia="zh-TW"/>
              </w:rPr>
            </w:pPr>
            <w:r w:rsidRPr="002D3703">
              <w:rPr>
                <w:rFonts w:ascii="Times New Roman" w:eastAsia="Times New Roman" w:hAnsi="Times New Roman"/>
                <w:color w:val="808080" w:themeColor="background1" w:themeShade="80"/>
                <w:szCs w:val="24"/>
              </w:rPr>
              <w:t>0.25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center"/>
          </w:tcPr>
          <w:p w14:paraId="1955A792" w14:textId="1E54A31F" w:rsidR="00230415" w:rsidRPr="00E45E9A" w:rsidRDefault="00230415" w:rsidP="00230415">
            <w:pPr>
              <w:ind w:firstLine="0"/>
              <w:jc w:val="center"/>
              <w:rPr>
                <w:rFonts w:ascii="Times New Roman" w:hAnsi="Times New Roman"/>
                <w:color w:val="auto"/>
                <w:lang w:val="en-US" w:eastAsia="zh-TW"/>
              </w:rPr>
            </w:pPr>
            <w:r w:rsidRPr="00E45E9A">
              <w:rPr>
                <w:rFonts w:ascii="Times New Roman" w:eastAsia="Times New Roman" w:hAnsi="Times New Roman"/>
                <w:color w:val="auto"/>
                <w:szCs w:val="24"/>
              </w:rPr>
              <w:t>21.43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center"/>
          </w:tcPr>
          <w:p w14:paraId="060A4A4F" w14:textId="45B35CCE" w:rsidR="00230415" w:rsidRPr="00E45E9A" w:rsidRDefault="00230415" w:rsidP="00230415">
            <w:pPr>
              <w:ind w:firstLine="0"/>
              <w:jc w:val="center"/>
              <w:rPr>
                <w:rFonts w:ascii="Times New Roman" w:hAnsi="Times New Roman"/>
                <w:color w:val="auto"/>
                <w:lang w:val="en-US" w:eastAsia="zh-TW"/>
              </w:rPr>
            </w:pPr>
            <w:r w:rsidRPr="00E45E9A">
              <w:rPr>
                <w:rFonts w:ascii="Times New Roman" w:eastAsia="Times New Roman" w:hAnsi="Times New Roman"/>
                <w:color w:val="auto"/>
                <w:szCs w:val="24"/>
              </w:rPr>
              <w:t>0.00</w:t>
            </w:r>
            <w:r w:rsidR="002D3703" w:rsidRPr="00E45E9A">
              <w:rPr>
                <w:rFonts w:ascii="Times New Roman" w:eastAsia="Times New Roman" w:hAnsi="Times New Roman"/>
                <w:color w:val="auto"/>
                <w:szCs w:val="24"/>
              </w:rPr>
              <w:t>*</w:t>
            </w:r>
          </w:p>
        </w:tc>
      </w:tr>
    </w:tbl>
    <w:p w14:paraId="67B49A94" w14:textId="2230E69F" w:rsidR="00147E5C" w:rsidRDefault="00E34B95" w:rsidP="00E45E9A">
      <w:pPr>
        <w:ind w:firstLine="0"/>
        <w:jc w:val="left"/>
        <w:rPr>
          <w:rFonts w:ascii="Times New Roman" w:hAnsi="Times New Roman"/>
          <w:color w:val="auto"/>
          <w:lang w:eastAsia="zh-TW"/>
        </w:rPr>
      </w:pPr>
      <w:r>
        <w:rPr>
          <w:rFonts w:ascii="Times New Roman" w:hAnsi="Times New Roman"/>
          <w:color w:val="auto"/>
          <w:lang w:eastAsia="zh-TW"/>
        </w:rPr>
        <w:t>A p-value of less than</w:t>
      </w:r>
      <w:r w:rsidR="00E45E9A" w:rsidRPr="00E45E9A">
        <w:rPr>
          <w:rFonts w:ascii="Times New Roman" w:hAnsi="Times New Roman"/>
          <w:color w:val="auto"/>
          <w:lang w:eastAsia="zh-TW"/>
        </w:rPr>
        <w:t xml:space="preserve"> 0.05 was considered statistically significant</w:t>
      </w:r>
      <w:r w:rsidR="00A820BE">
        <w:rPr>
          <w:rFonts w:ascii="Times New Roman" w:hAnsi="Times New Roman"/>
          <w:color w:val="auto"/>
          <w:lang w:eastAsia="zh-TW"/>
        </w:rPr>
        <w:t xml:space="preserve"> and </w:t>
      </w:r>
      <w:r w:rsidR="00A820BE" w:rsidRPr="00E45E9A">
        <w:rPr>
          <w:rFonts w:ascii="Times New Roman" w:hAnsi="Times New Roman"/>
          <w:color w:val="auto"/>
          <w:lang w:eastAsia="zh-TW"/>
        </w:rPr>
        <w:t>was designated with one (*) asterisk.</w:t>
      </w:r>
      <w:r w:rsidR="00E45E9A" w:rsidRPr="00E45E9A">
        <w:rPr>
          <w:rFonts w:ascii="Times New Roman" w:hAnsi="Times New Roman"/>
          <w:color w:val="auto"/>
          <w:lang w:eastAsia="zh-TW"/>
        </w:rPr>
        <w:t xml:space="preserve"> </w:t>
      </w:r>
    </w:p>
    <w:p w14:paraId="562975A8" w14:textId="3F395E7E" w:rsidR="00147E5C" w:rsidRDefault="00E45E9A" w:rsidP="00E45E9A">
      <w:pPr>
        <w:ind w:firstLine="0"/>
        <w:jc w:val="left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  <w:lang w:eastAsia="zh-TW"/>
        </w:rPr>
        <w:t>G</w:t>
      </w:r>
      <w:r w:rsidRPr="00E45E9A">
        <w:rPr>
          <w:rFonts w:ascii="Times New Roman" w:hAnsi="Times New Roman"/>
          <w:color w:val="auto"/>
          <w:lang w:eastAsia="zh-TW"/>
        </w:rPr>
        <w:t xml:space="preserve">rey </w:t>
      </w:r>
      <w:proofErr w:type="spellStart"/>
      <w:r w:rsidRPr="00E45E9A">
        <w:rPr>
          <w:rFonts w:ascii="Times New Roman" w:hAnsi="Times New Roman"/>
          <w:color w:val="auto"/>
          <w:lang w:eastAsia="zh-TW"/>
        </w:rPr>
        <w:t>color</w:t>
      </w:r>
      <w:proofErr w:type="spellEnd"/>
      <w:r w:rsidRPr="00E45E9A">
        <w:rPr>
          <w:rFonts w:ascii="Times New Roman" w:hAnsi="Times New Roman"/>
          <w:color w:val="auto"/>
          <w:lang w:eastAsia="zh-TW"/>
        </w:rPr>
        <w:t xml:space="preserve"> indicates no significant noise</w:t>
      </w:r>
      <w:r>
        <w:rPr>
          <w:rFonts w:ascii="Times New Roman" w:hAnsi="Times New Roman"/>
          <w:color w:val="auto"/>
          <w:lang w:eastAsia="zh-TW"/>
        </w:rPr>
        <w:t xml:space="preserve"> </w:t>
      </w:r>
      <w:r w:rsidRPr="00E45E9A">
        <w:rPr>
          <w:rFonts w:ascii="Times New Roman" w:hAnsi="Times New Roman"/>
          <w:color w:val="auto"/>
          <w:lang w:eastAsia="zh-TW"/>
        </w:rPr>
        <w:t>differences</w:t>
      </w:r>
      <w:r>
        <w:rPr>
          <w:rFonts w:ascii="Times New Roman" w:hAnsi="Times New Roman"/>
          <w:color w:val="auto"/>
          <w:lang w:eastAsia="zh-TW"/>
        </w:rPr>
        <w:t xml:space="preserve"> in </w:t>
      </w:r>
      <w:r w:rsidR="00DF5C6A" w:rsidRPr="00DF5C6A">
        <w:rPr>
          <w:rFonts w:ascii="Times New Roman" w:hAnsi="Times New Roman"/>
          <w:color w:val="auto"/>
          <w:lang w:eastAsia="zh-TW"/>
        </w:rPr>
        <w:t xml:space="preserve">repeated-measure two-way </w:t>
      </w:r>
      <w:r w:rsidRPr="00BD3AD1">
        <w:rPr>
          <w:rFonts w:ascii="Times New Roman" w:hAnsi="Times New Roman"/>
          <w:color w:val="auto"/>
        </w:rPr>
        <w:t>ANOVA</w:t>
      </w:r>
      <w:r>
        <w:rPr>
          <w:rFonts w:ascii="Times New Roman" w:hAnsi="Times New Roman"/>
          <w:color w:val="auto"/>
        </w:rPr>
        <w:t xml:space="preserve"> tests.</w:t>
      </w:r>
      <w:r w:rsidR="00C45DE5">
        <w:rPr>
          <w:rFonts w:ascii="Times New Roman" w:hAnsi="Times New Roman"/>
          <w:color w:val="auto"/>
        </w:rPr>
        <w:t xml:space="preserve"> </w:t>
      </w:r>
    </w:p>
    <w:p w14:paraId="2A74916D" w14:textId="77777777" w:rsidR="00347CFC" w:rsidRDefault="00347CFC" w:rsidP="00E45E9A">
      <w:pPr>
        <w:ind w:firstLine="0"/>
        <w:jc w:val="left"/>
        <w:rPr>
          <w:rFonts w:ascii="Times New Roman" w:hAnsi="Times New Roman"/>
          <w:color w:val="auto"/>
        </w:rPr>
      </w:pPr>
    </w:p>
    <w:sectPr w:rsidR="00347CFC" w:rsidSect="00B55795">
      <w:headerReference w:type="default" r:id="rId9"/>
      <w:footerReference w:type="default" r:id="rId10"/>
      <w:pgSz w:w="16838" w:h="11906" w:orient="landscape" w:code="9"/>
      <w:pgMar w:top="1080" w:right="1440" w:bottom="1080" w:left="1440" w:header="0" w:footer="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66AB40" w14:textId="77777777" w:rsidR="00B12FEC" w:rsidRDefault="00B12FEC">
      <w:r>
        <w:separator/>
      </w:r>
    </w:p>
  </w:endnote>
  <w:endnote w:type="continuationSeparator" w:id="0">
    <w:p w14:paraId="37F9632D" w14:textId="77777777" w:rsidR="00B12FEC" w:rsidRDefault="00B12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細明體">
    <w:charset w:val="51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ADF68C" w14:textId="3C4F2EB8" w:rsidR="006642AF" w:rsidRPr="0069740D" w:rsidRDefault="006642AF" w:rsidP="0069740D">
    <w:pPr>
      <w:pStyle w:val="Footer"/>
      <w:jc w:val="center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9A8E1E" w14:textId="77777777" w:rsidR="00B12FEC" w:rsidRDefault="00B12FEC">
      <w:r>
        <w:separator/>
      </w:r>
    </w:p>
  </w:footnote>
  <w:footnote w:type="continuationSeparator" w:id="0">
    <w:p w14:paraId="4CB5C5D7" w14:textId="77777777" w:rsidR="00B12FEC" w:rsidRDefault="00B12FE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DBE9AB" w14:textId="77777777" w:rsidR="006642AF" w:rsidRDefault="006642AF" w:rsidP="00B55795">
    <w:pPr>
      <w:pStyle w:val="Header"/>
      <w:ind w:firstLineChars="237" w:firstLine="474"/>
      <w:rPr>
        <w:lang w:eastAsia="zh-TW"/>
      </w:rPr>
    </w:pPr>
    <w:r>
      <w:rPr>
        <w:rFonts w:hint="eastAsia"/>
        <w:lang w:eastAsia="zh-TW"/>
      </w:rPr>
      <w:t xml:space="preserve"> 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886E3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FF1FB9"/>
    <w:multiLevelType w:val="hybridMultilevel"/>
    <w:tmpl w:val="7B92FFA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0633780E"/>
    <w:multiLevelType w:val="hybridMultilevel"/>
    <w:tmpl w:val="9FC826CE"/>
    <w:lvl w:ilvl="0" w:tplc="DB6EA7AA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0D71687F"/>
    <w:multiLevelType w:val="hybridMultilevel"/>
    <w:tmpl w:val="3FE23D1A"/>
    <w:lvl w:ilvl="0" w:tplc="A26A5DB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7F2B08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A30C9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53E427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026547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BFA3A7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B7E76A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27C012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B7861E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62D6B1C"/>
    <w:multiLevelType w:val="hybridMultilevel"/>
    <w:tmpl w:val="6FF0AF1E"/>
    <w:lvl w:ilvl="0" w:tplc="6F1E7296">
      <w:start w:val="1"/>
      <w:numFmt w:val="decimal"/>
      <w:lvlText w:val="(%1)"/>
      <w:lvlJc w:val="left"/>
      <w:pPr>
        <w:ind w:left="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5">
    <w:nsid w:val="244C26EF"/>
    <w:multiLevelType w:val="hybridMultilevel"/>
    <w:tmpl w:val="7722D3D0"/>
    <w:lvl w:ilvl="0" w:tplc="04090001">
      <w:start w:val="1"/>
      <w:numFmt w:val="bullet"/>
      <w:lvlText w:val=""/>
      <w:lvlJc w:val="left"/>
      <w:pPr>
        <w:ind w:left="12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2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2" w:hanging="360"/>
      </w:pPr>
      <w:rPr>
        <w:rFonts w:ascii="Wingdings" w:hAnsi="Wingdings" w:hint="default"/>
      </w:rPr>
    </w:lvl>
  </w:abstractNum>
  <w:abstractNum w:abstractNumId="6">
    <w:nsid w:val="275D4989"/>
    <w:multiLevelType w:val="hybridMultilevel"/>
    <w:tmpl w:val="10388A04"/>
    <w:lvl w:ilvl="0" w:tplc="9296EA02">
      <w:start w:val="1"/>
      <w:numFmt w:val="decimal"/>
      <w:lvlText w:val="%1."/>
      <w:lvlJc w:val="left"/>
      <w:pPr>
        <w:tabs>
          <w:tab w:val="num" w:pos="1202"/>
        </w:tabs>
        <w:ind w:left="1202" w:hanging="720"/>
      </w:pPr>
      <w:rPr>
        <w:rFonts w:eastAsia="新細明體" w:cs="細明體"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442"/>
        </w:tabs>
        <w:ind w:left="1442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22"/>
        </w:tabs>
        <w:ind w:left="1922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02"/>
        </w:tabs>
        <w:ind w:left="2402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882"/>
        </w:tabs>
        <w:ind w:left="2882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362"/>
        </w:tabs>
        <w:ind w:left="3362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842"/>
        </w:tabs>
        <w:ind w:left="3842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22"/>
        </w:tabs>
        <w:ind w:left="4322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02"/>
        </w:tabs>
        <w:ind w:left="4802" w:hanging="480"/>
      </w:pPr>
    </w:lvl>
  </w:abstractNum>
  <w:abstractNum w:abstractNumId="7">
    <w:nsid w:val="28422BB8"/>
    <w:multiLevelType w:val="hybridMultilevel"/>
    <w:tmpl w:val="DFCAF2A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>
    <w:nsid w:val="2D486285"/>
    <w:multiLevelType w:val="hybridMultilevel"/>
    <w:tmpl w:val="032E5D44"/>
    <w:lvl w:ilvl="0" w:tplc="CF84B6A8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9">
    <w:nsid w:val="3CDF645C"/>
    <w:multiLevelType w:val="hybridMultilevel"/>
    <w:tmpl w:val="E388724A"/>
    <w:lvl w:ilvl="0" w:tplc="4E4E8708">
      <w:numFmt w:val="bullet"/>
      <w:lvlText w:val="-"/>
      <w:lvlJc w:val="left"/>
      <w:pPr>
        <w:ind w:left="360" w:hanging="360"/>
      </w:pPr>
      <w:rPr>
        <w:rFonts w:ascii="Calibri" w:eastAsia="MS Mincho" w:hAnsi="Calibri" w:cs="Times New Roman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3EC83A7E"/>
    <w:multiLevelType w:val="hybridMultilevel"/>
    <w:tmpl w:val="51E07A3A"/>
    <w:lvl w:ilvl="0" w:tplc="7CD0D540">
      <w:start w:val="1"/>
      <w:numFmt w:val="bullet"/>
      <w:lvlText w:val=""/>
      <w:lvlJc w:val="left"/>
      <w:pPr>
        <w:ind w:left="480" w:hanging="480"/>
      </w:pPr>
      <w:rPr>
        <w:rFonts w:ascii="Wingdings" w:hAnsi="Wingdings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4AFA0C03"/>
    <w:multiLevelType w:val="hybridMultilevel"/>
    <w:tmpl w:val="FAA8CC8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55BC5169"/>
    <w:multiLevelType w:val="hybridMultilevel"/>
    <w:tmpl w:val="D1A2BAB0"/>
    <w:lvl w:ilvl="0" w:tplc="7CD0D540">
      <w:start w:val="1"/>
      <w:numFmt w:val="bullet"/>
      <w:lvlText w:val=""/>
      <w:lvlJc w:val="left"/>
      <w:pPr>
        <w:ind w:left="480" w:hanging="480"/>
      </w:pPr>
      <w:rPr>
        <w:rFonts w:ascii="Wingdings" w:hAnsi="Wingdings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>
    <w:nsid w:val="5E151D32"/>
    <w:multiLevelType w:val="hybridMultilevel"/>
    <w:tmpl w:val="6A48A7DC"/>
    <w:lvl w:ilvl="0" w:tplc="664E426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4">
    <w:nsid w:val="625A50BD"/>
    <w:multiLevelType w:val="hybridMultilevel"/>
    <w:tmpl w:val="4014B08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>
    <w:nsid w:val="743B529A"/>
    <w:multiLevelType w:val="hybridMultilevel"/>
    <w:tmpl w:val="2B8276CA"/>
    <w:lvl w:ilvl="0" w:tplc="7CD0D540">
      <w:start w:val="1"/>
      <w:numFmt w:val="bullet"/>
      <w:lvlText w:val=""/>
      <w:lvlJc w:val="left"/>
      <w:pPr>
        <w:ind w:left="480" w:hanging="480"/>
      </w:pPr>
      <w:rPr>
        <w:rFonts w:ascii="Wingdings" w:hAnsi="Wingdings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>
    <w:nsid w:val="77F25439"/>
    <w:multiLevelType w:val="hybridMultilevel"/>
    <w:tmpl w:val="5100EBA4"/>
    <w:lvl w:ilvl="0" w:tplc="04090001">
      <w:start w:val="1"/>
      <w:numFmt w:val="bullet"/>
      <w:lvlText w:val=""/>
      <w:lvlJc w:val="left"/>
      <w:pPr>
        <w:ind w:left="83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5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8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3"/>
  </w:num>
  <w:num w:numId="3">
    <w:abstractNumId w:val="8"/>
  </w:num>
  <w:num w:numId="4">
    <w:abstractNumId w:val="11"/>
  </w:num>
  <w:num w:numId="5">
    <w:abstractNumId w:val="0"/>
  </w:num>
  <w:num w:numId="6">
    <w:abstractNumId w:val="9"/>
  </w:num>
  <w:num w:numId="7">
    <w:abstractNumId w:val="10"/>
  </w:num>
  <w:num w:numId="8">
    <w:abstractNumId w:val="15"/>
  </w:num>
  <w:num w:numId="9">
    <w:abstractNumId w:val="12"/>
  </w:num>
  <w:num w:numId="10">
    <w:abstractNumId w:val="5"/>
  </w:num>
  <w:num w:numId="11">
    <w:abstractNumId w:val="4"/>
  </w:num>
  <w:num w:numId="12">
    <w:abstractNumId w:val="3"/>
  </w:num>
  <w:num w:numId="13">
    <w:abstractNumId w:val="16"/>
  </w:num>
  <w:num w:numId="14">
    <w:abstractNumId w:val="14"/>
  </w:num>
  <w:num w:numId="15">
    <w:abstractNumId w:val="7"/>
  </w:num>
  <w:num w:numId="16">
    <w:abstractNumId w:val="1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euroimag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hesis.enl&lt;/item&gt;&lt;/Libraries&gt;&lt;/ENLibraries&gt;"/>
  </w:docVars>
  <w:rsids>
    <w:rsidRoot w:val="002D1249"/>
    <w:rsid w:val="00000520"/>
    <w:rsid w:val="000005FF"/>
    <w:rsid w:val="000015B5"/>
    <w:rsid w:val="000015D8"/>
    <w:rsid w:val="00001789"/>
    <w:rsid w:val="000024D9"/>
    <w:rsid w:val="00003389"/>
    <w:rsid w:val="00004D65"/>
    <w:rsid w:val="00007C74"/>
    <w:rsid w:val="000107F8"/>
    <w:rsid w:val="00012A89"/>
    <w:rsid w:val="00013245"/>
    <w:rsid w:val="00013904"/>
    <w:rsid w:val="0001419E"/>
    <w:rsid w:val="0002145D"/>
    <w:rsid w:val="00021573"/>
    <w:rsid w:val="00022904"/>
    <w:rsid w:val="00026606"/>
    <w:rsid w:val="00027441"/>
    <w:rsid w:val="000300DB"/>
    <w:rsid w:val="00031C5C"/>
    <w:rsid w:val="000321AA"/>
    <w:rsid w:val="0003223A"/>
    <w:rsid w:val="00033D93"/>
    <w:rsid w:val="00034A10"/>
    <w:rsid w:val="00041121"/>
    <w:rsid w:val="00046BB9"/>
    <w:rsid w:val="00046DFA"/>
    <w:rsid w:val="000512DC"/>
    <w:rsid w:val="00052905"/>
    <w:rsid w:val="00053BAF"/>
    <w:rsid w:val="00063494"/>
    <w:rsid w:val="000648FA"/>
    <w:rsid w:val="0006626B"/>
    <w:rsid w:val="00070E46"/>
    <w:rsid w:val="00071F41"/>
    <w:rsid w:val="00072BCD"/>
    <w:rsid w:val="000750CD"/>
    <w:rsid w:val="00080CD5"/>
    <w:rsid w:val="00084527"/>
    <w:rsid w:val="00086494"/>
    <w:rsid w:val="000901CA"/>
    <w:rsid w:val="0009161B"/>
    <w:rsid w:val="000919EA"/>
    <w:rsid w:val="0009531B"/>
    <w:rsid w:val="00095FFA"/>
    <w:rsid w:val="000969EE"/>
    <w:rsid w:val="00096DB1"/>
    <w:rsid w:val="000A026E"/>
    <w:rsid w:val="000A05CF"/>
    <w:rsid w:val="000A21A2"/>
    <w:rsid w:val="000A4837"/>
    <w:rsid w:val="000A6887"/>
    <w:rsid w:val="000B1391"/>
    <w:rsid w:val="000B1B88"/>
    <w:rsid w:val="000B30B4"/>
    <w:rsid w:val="000B51B4"/>
    <w:rsid w:val="000B6043"/>
    <w:rsid w:val="000B6111"/>
    <w:rsid w:val="000B6E51"/>
    <w:rsid w:val="000C14EA"/>
    <w:rsid w:val="000C1735"/>
    <w:rsid w:val="000C4620"/>
    <w:rsid w:val="000C55AA"/>
    <w:rsid w:val="000C648F"/>
    <w:rsid w:val="000C68CE"/>
    <w:rsid w:val="000C7DD9"/>
    <w:rsid w:val="000D0BD0"/>
    <w:rsid w:val="000D2683"/>
    <w:rsid w:val="000D64A1"/>
    <w:rsid w:val="000D7971"/>
    <w:rsid w:val="000E15BA"/>
    <w:rsid w:val="000E1AA2"/>
    <w:rsid w:val="000E2A2E"/>
    <w:rsid w:val="000E58DD"/>
    <w:rsid w:val="000E6B92"/>
    <w:rsid w:val="000E6D0F"/>
    <w:rsid w:val="000E7D71"/>
    <w:rsid w:val="000F01F7"/>
    <w:rsid w:val="000F0216"/>
    <w:rsid w:val="000F1DBD"/>
    <w:rsid w:val="000F39EE"/>
    <w:rsid w:val="000F4A67"/>
    <w:rsid w:val="000F71B9"/>
    <w:rsid w:val="000F7A55"/>
    <w:rsid w:val="00100B46"/>
    <w:rsid w:val="00100E36"/>
    <w:rsid w:val="0010136F"/>
    <w:rsid w:val="001013B6"/>
    <w:rsid w:val="00104C1E"/>
    <w:rsid w:val="00111AB6"/>
    <w:rsid w:val="00121B0D"/>
    <w:rsid w:val="00122164"/>
    <w:rsid w:val="00122EF9"/>
    <w:rsid w:val="0012308F"/>
    <w:rsid w:val="00127828"/>
    <w:rsid w:val="0013024C"/>
    <w:rsid w:val="0013144F"/>
    <w:rsid w:val="001348BD"/>
    <w:rsid w:val="00135220"/>
    <w:rsid w:val="0014078E"/>
    <w:rsid w:val="00143BEB"/>
    <w:rsid w:val="00143CC3"/>
    <w:rsid w:val="00144E88"/>
    <w:rsid w:val="00145237"/>
    <w:rsid w:val="001465FB"/>
    <w:rsid w:val="00147E5C"/>
    <w:rsid w:val="00150AFB"/>
    <w:rsid w:val="001526AE"/>
    <w:rsid w:val="00152B88"/>
    <w:rsid w:val="00153905"/>
    <w:rsid w:val="001541A3"/>
    <w:rsid w:val="00156427"/>
    <w:rsid w:val="00157171"/>
    <w:rsid w:val="00157BCA"/>
    <w:rsid w:val="001606C1"/>
    <w:rsid w:val="001611C6"/>
    <w:rsid w:val="0016195B"/>
    <w:rsid w:val="001621F3"/>
    <w:rsid w:val="001628C6"/>
    <w:rsid w:val="001647C3"/>
    <w:rsid w:val="0016532D"/>
    <w:rsid w:val="00166E20"/>
    <w:rsid w:val="00170D24"/>
    <w:rsid w:val="00170FB9"/>
    <w:rsid w:val="001716BE"/>
    <w:rsid w:val="00171BE5"/>
    <w:rsid w:val="0017246A"/>
    <w:rsid w:val="00172CFC"/>
    <w:rsid w:val="00173C36"/>
    <w:rsid w:val="00175FA7"/>
    <w:rsid w:val="00181D25"/>
    <w:rsid w:val="0018513C"/>
    <w:rsid w:val="0018576C"/>
    <w:rsid w:val="00186F91"/>
    <w:rsid w:val="0018744B"/>
    <w:rsid w:val="00187864"/>
    <w:rsid w:val="001908DD"/>
    <w:rsid w:val="001913AD"/>
    <w:rsid w:val="0019155C"/>
    <w:rsid w:val="00191D89"/>
    <w:rsid w:val="0019585D"/>
    <w:rsid w:val="00197BFC"/>
    <w:rsid w:val="001A1D55"/>
    <w:rsid w:val="001A1E67"/>
    <w:rsid w:val="001A22F1"/>
    <w:rsid w:val="001A2307"/>
    <w:rsid w:val="001A529C"/>
    <w:rsid w:val="001A535F"/>
    <w:rsid w:val="001A6C15"/>
    <w:rsid w:val="001B00D9"/>
    <w:rsid w:val="001B0CB9"/>
    <w:rsid w:val="001B10EC"/>
    <w:rsid w:val="001B12DA"/>
    <w:rsid w:val="001B1AC2"/>
    <w:rsid w:val="001B4E30"/>
    <w:rsid w:val="001B6B7C"/>
    <w:rsid w:val="001B7050"/>
    <w:rsid w:val="001B710D"/>
    <w:rsid w:val="001B748D"/>
    <w:rsid w:val="001C0282"/>
    <w:rsid w:val="001C0FCA"/>
    <w:rsid w:val="001C1945"/>
    <w:rsid w:val="001C2195"/>
    <w:rsid w:val="001C2FE2"/>
    <w:rsid w:val="001C4F3B"/>
    <w:rsid w:val="001C5C7F"/>
    <w:rsid w:val="001C5FC8"/>
    <w:rsid w:val="001C76B0"/>
    <w:rsid w:val="001C7786"/>
    <w:rsid w:val="001D017E"/>
    <w:rsid w:val="001D1256"/>
    <w:rsid w:val="001D191F"/>
    <w:rsid w:val="001D2911"/>
    <w:rsid w:val="001D357B"/>
    <w:rsid w:val="001D387E"/>
    <w:rsid w:val="001E0BD5"/>
    <w:rsid w:val="001E0EB0"/>
    <w:rsid w:val="001E1CEE"/>
    <w:rsid w:val="001E3126"/>
    <w:rsid w:val="001E3445"/>
    <w:rsid w:val="001E3B7A"/>
    <w:rsid w:val="001E5433"/>
    <w:rsid w:val="001E6943"/>
    <w:rsid w:val="001E6FC2"/>
    <w:rsid w:val="001F1D13"/>
    <w:rsid w:val="001F24F4"/>
    <w:rsid w:val="001F2D2B"/>
    <w:rsid w:val="001F546A"/>
    <w:rsid w:val="001F5955"/>
    <w:rsid w:val="001F6A98"/>
    <w:rsid w:val="001F6B21"/>
    <w:rsid w:val="00200D77"/>
    <w:rsid w:val="002013A6"/>
    <w:rsid w:val="002035C1"/>
    <w:rsid w:val="002039C8"/>
    <w:rsid w:val="00203D3A"/>
    <w:rsid w:val="0020644C"/>
    <w:rsid w:val="00207114"/>
    <w:rsid w:val="00207DF5"/>
    <w:rsid w:val="00212510"/>
    <w:rsid w:val="00216C3D"/>
    <w:rsid w:val="00217A5B"/>
    <w:rsid w:val="00217E72"/>
    <w:rsid w:val="00220984"/>
    <w:rsid w:val="00221CB4"/>
    <w:rsid w:val="00221F7F"/>
    <w:rsid w:val="002220A7"/>
    <w:rsid w:val="0022235B"/>
    <w:rsid w:val="00223F62"/>
    <w:rsid w:val="00224197"/>
    <w:rsid w:val="00224261"/>
    <w:rsid w:val="00224596"/>
    <w:rsid w:val="002255F1"/>
    <w:rsid w:val="0022667F"/>
    <w:rsid w:val="00230415"/>
    <w:rsid w:val="00230B17"/>
    <w:rsid w:val="002313BD"/>
    <w:rsid w:val="002326CD"/>
    <w:rsid w:val="002334F3"/>
    <w:rsid w:val="002377E2"/>
    <w:rsid w:val="00241F40"/>
    <w:rsid w:val="00242001"/>
    <w:rsid w:val="002432D0"/>
    <w:rsid w:val="002438B5"/>
    <w:rsid w:val="002448F1"/>
    <w:rsid w:val="00244B45"/>
    <w:rsid w:val="00245BA9"/>
    <w:rsid w:val="00246386"/>
    <w:rsid w:val="00246758"/>
    <w:rsid w:val="00246993"/>
    <w:rsid w:val="00246E19"/>
    <w:rsid w:val="00250524"/>
    <w:rsid w:val="00250B9E"/>
    <w:rsid w:val="00250DBC"/>
    <w:rsid w:val="0025299E"/>
    <w:rsid w:val="00252AD4"/>
    <w:rsid w:val="00253681"/>
    <w:rsid w:val="00255510"/>
    <w:rsid w:val="00260500"/>
    <w:rsid w:val="00260994"/>
    <w:rsid w:val="0026104D"/>
    <w:rsid w:val="00262591"/>
    <w:rsid w:val="00262922"/>
    <w:rsid w:val="0026295B"/>
    <w:rsid w:val="00263E92"/>
    <w:rsid w:val="00266352"/>
    <w:rsid w:val="002679BD"/>
    <w:rsid w:val="00270B56"/>
    <w:rsid w:val="00270CA8"/>
    <w:rsid w:val="00275A02"/>
    <w:rsid w:val="002764EB"/>
    <w:rsid w:val="00276A2B"/>
    <w:rsid w:val="00277CA7"/>
    <w:rsid w:val="0028020A"/>
    <w:rsid w:val="00282231"/>
    <w:rsid w:val="00282EFF"/>
    <w:rsid w:val="002850F8"/>
    <w:rsid w:val="00286F9C"/>
    <w:rsid w:val="00290AC6"/>
    <w:rsid w:val="00291C4E"/>
    <w:rsid w:val="00292828"/>
    <w:rsid w:val="00292BC3"/>
    <w:rsid w:val="00294745"/>
    <w:rsid w:val="002961DF"/>
    <w:rsid w:val="00296CA6"/>
    <w:rsid w:val="0029734D"/>
    <w:rsid w:val="002A2A8A"/>
    <w:rsid w:val="002A3478"/>
    <w:rsid w:val="002A3BE2"/>
    <w:rsid w:val="002A3E54"/>
    <w:rsid w:val="002A6234"/>
    <w:rsid w:val="002B2260"/>
    <w:rsid w:val="002B4605"/>
    <w:rsid w:val="002B4966"/>
    <w:rsid w:val="002B740F"/>
    <w:rsid w:val="002B7923"/>
    <w:rsid w:val="002B7A2A"/>
    <w:rsid w:val="002C0E4A"/>
    <w:rsid w:val="002C3525"/>
    <w:rsid w:val="002C3830"/>
    <w:rsid w:val="002C5509"/>
    <w:rsid w:val="002C69C3"/>
    <w:rsid w:val="002C76C4"/>
    <w:rsid w:val="002C7D38"/>
    <w:rsid w:val="002D0276"/>
    <w:rsid w:val="002D0E9C"/>
    <w:rsid w:val="002D1249"/>
    <w:rsid w:val="002D2B4D"/>
    <w:rsid w:val="002D3703"/>
    <w:rsid w:val="002D4CF4"/>
    <w:rsid w:val="002E00F1"/>
    <w:rsid w:val="002E0258"/>
    <w:rsid w:val="002E4387"/>
    <w:rsid w:val="002E59F0"/>
    <w:rsid w:val="002E5F8A"/>
    <w:rsid w:val="002E6FDC"/>
    <w:rsid w:val="002F047D"/>
    <w:rsid w:val="002F2648"/>
    <w:rsid w:val="002F3EC1"/>
    <w:rsid w:val="002F4BA0"/>
    <w:rsid w:val="002F517A"/>
    <w:rsid w:val="002F72FF"/>
    <w:rsid w:val="003003EA"/>
    <w:rsid w:val="003013D5"/>
    <w:rsid w:val="0030222A"/>
    <w:rsid w:val="0030295F"/>
    <w:rsid w:val="00312D08"/>
    <w:rsid w:val="003134DB"/>
    <w:rsid w:val="003136D1"/>
    <w:rsid w:val="00314853"/>
    <w:rsid w:val="00316095"/>
    <w:rsid w:val="00316B0B"/>
    <w:rsid w:val="00317A33"/>
    <w:rsid w:val="00317C0E"/>
    <w:rsid w:val="00321975"/>
    <w:rsid w:val="00322ED0"/>
    <w:rsid w:val="0032365A"/>
    <w:rsid w:val="003240B3"/>
    <w:rsid w:val="00324F98"/>
    <w:rsid w:val="0032581D"/>
    <w:rsid w:val="00325D5F"/>
    <w:rsid w:val="00325D82"/>
    <w:rsid w:val="00331452"/>
    <w:rsid w:val="00332506"/>
    <w:rsid w:val="00332934"/>
    <w:rsid w:val="003347DE"/>
    <w:rsid w:val="003348AB"/>
    <w:rsid w:val="00334D1A"/>
    <w:rsid w:val="00336FD9"/>
    <w:rsid w:val="00342100"/>
    <w:rsid w:val="00342619"/>
    <w:rsid w:val="003434AA"/>
    <w:rsid w:val="00344710"/>
    <w:rsid w:val="003479A4"/>
    <w:rsid w:val="00347CFC"/>
    <w:rsid w:val="00347D7D"/>
    <w:rsid w:val="003542BF"/>
    <w:rsid w:val="0035579D"/>
    <w:rsid w:val="00356A02"/>
    <w:rsid w:val="00357887"/>
    <w:rsid w:val="00357909"/>
    <w:rsid w:val="00360630"/>
    <w:rsid w:val="003646D8"/>
    <w:rsid w:val="00364894"/>
    <w:rsid w:val="00364CE4"/>
    <w:rsid w:val="0036518F"/>
    <w:rsid w:val="003726C0"/>
    <w:rsid w:val="00372E0C"/>
    <w:rsid w:val="0037554E"/>
    <w:rsid w:val="0037725B"/>
    <w:rsid w:val="00377CF4"/>
    <w:rsid w:val="003834FB"/>
    <w:rsid w:val="0038405B"/>
    <w:rsid w:val="00384463"/>
    <w:rsid w:val="00384EA9"/>
    <w:rsid w:val="0038526E"/>
    <w:rsid w:val="003861AE"/>
    <w:rsid w:val="003869C3"/>
    <w:rsid w:val="00386BA4"/>
    <w:rsid w:val="00387296"/>
    <w:rsid w:val="00391059"/>
    <w:rsid w:val="0039108A"/>
    <w:rsid w:val="003919FA"/>
    <w:rsid w:val="00393198"/>
    <w:rsid w:val="003962A8"/>
    <w:rsid w:val="003974FA"/>
    <w:rsid w:val="003978FD"/>
    <w:rsid w:val="003A20C4"/>
    <w:rsid w:val="003A328E"/>
    <w:rsid w:val="003A3980"/>
    <w:rsid w:val="003A5901"/>
    <w:rsid w:val="003A5D8B"/>
    <w:rsid w:val="003B0718"/>
    <w:rsid w:val="003B0A2D"/>
    <w:rsid w:val="003B15CA"/>
    <w:rsid w:val="003B2494"/>
    <w:rsid w:val="003B2A2D"/>
    <w:rsid w:val="003B35B6"/>
    <w:rsid w:val="003B408F"/>
    <w:rsid w:val="003B421A"/>
    <w:rsid w:val="003B4B47"/>
    <w:rsid w:val="003B6B2C"/>
    <w:rsid w:val="003C0F49"/>
    <w:rsid w:val="003C224B"/>
    <w:rsid w:val="003D24B1"/>
    <w:rsid w:val="003D6937"/>
    <w:rsid w:val="003E0B89"/>
    <w:rsid w:val="003E16AA"/>
    <w:rsid w:val="003E41B9"/>
    <w:rsid w:val="003E6571"/>
    <w:rsid w:val="003E71D0"/>
    <w:rsid w:val="003E720A"/>
    <w:rsid w:val="003F0BA7"/>
    <w:rsid w:val="003F0E5E"/>
    <w:rsid w:val="003F17D3"/>
    <w:rsid w:val="003F42DD"/>
    <w:rsid w:val="003F544C"/>
    <w:rsid w:val="003F6DD8"/>
    <w:rsid w:val="003F6F56"/>
    <w:rsid w:val="003F7F33"/>
    <w:rsid w:val="0040028B"/>
    <w:rsid w:val="004030AB"/>
    <w:rsid w:val="004041BD"/>
    <w:rsid w:val="0040510D"/>
    <w:rsid w:val="00406706"/>
    <w:rsid w:val="00411631"/>
    <w:rsid w:val="004135EB"/>
    <w:rsid w:val="00414D68"/>
    <w:rsid w:val="004203AE"/>
    <w:rsid w:val="00421B91"/>
    <w:rsid w:val="004237D9"/>
    <w:rsid w:val="00423BF7"/>
    <w:rsid w:val="00425A49"/>
    <w:rsid w:val="0042601F"/>
    <w:rsid w:val="004269E0"/>
    <w:rsid w:val="00426D2A"/>
    <w:rsid w:val="00426DA5"/>
    <w:rsid w:val="00426F1B"/>
    <w:rsid w:val="00431E5D"/>
    <w:rsid w:val="004324C0"/>
    <w:rsid w:val="00436F97"/>
    <w:rsid w:val="004413AF"/>
    <w:rsid w:val="00442680"/>
    <w:rsid w:val="004426B0"/>
    <w:rsid w:val="00442FC8"/>
    <w:rsid w:val="00443155"/>
    <w:rsid w:val="00446112"/>
    <w:rsid w:val="004467B6"/>
    <w:rsid w:val="004502D4"/>
    <w:rsid w:val="00450C6C"/>
    <w:rsid w:val="00450F64"/>
    <w:rsid w:val="00451B97"/>
    <w:rsid w:val="004529AD"/>
    <w:rsid w:val="00453C7A"/>
    <w:rsid w:val="00454489"/>
    <w:rsid w:val="004564F3"/>
    <w:rsid w:val="00457C94"/>
    <w:rsid w:val="00460AFC"/>
    <w:rsid w:val="00463948"/>
    <w:rsid w:val="00464DB7"/>
    <w:rsid w:val="00465F9A"/>
    <w:rsid w:val="004669EE"/>
    <w:rsid w:val="00474828"/>
    <w:rsid w:val="0047522A"/>
    <w:rsid w:val="0047590F"/>
    <w:rsid w:val="00476B27"/>
    <w:rsid w:val="00477694"/>
    <w:rsid w:val="00477D91"/>
    <w:rsid w:val="004843D4"/>
    <w:rsid w:val="00484673"/>
    <w:rsid w:val="004854FA"/>
    <w:rsid w:val="00486D5C"/>
    <w:rsid w:val="004909E8"/>
    <w:rsid w:val="0049150E"/>
    <w:rsid w:val="0049334D"/>
    <w:rsid w:val="00493778"/>
    <w:rsid w:val="004937EB"/>
    <w:rsid w:val="004941EF"/>
    <w:rsid w:val="00496252"/>
    <w:rsid w:val="0049637A"/>
    <w:rsid w:val="004A1C10"/>
    <w:rsid w:val="004A226C"/>
    <w:rsid w:val="004A4479"/>
    <w:rsid w:val="004A62FC"/>
    <w:rsid w:val="004A64D8"/>
    <w:rsid w:val="004A7694"/>
    <w:rsid w:val="004B066A"/>
    <w:rsid w:val="004B0ACF"/>
    <w:rsid w:val="004B0B0D"/>
    <w:rsid w:val="004B215D"/>
    <w:rsid w:val="004B2195"/>
    <w:rsid w:val="004B344D"/>
    <w:rsid w:val="004B36DC"/>
    <w:rsid w:val="004B5251"/>
    <w:rsid w:val="004B5EBC"/>
    <w:rsid w:val="004B6A72"/>
    <w:rsid w:val="004B711D"/>
    <w:rsid w:val="004B7677"/>
    <w:rsid w:val="004C0165"/>
    <w:rsid w:val="004C0E60"/>
    <w:rsid w:val="004C2958"/>
    <w:rsid w:val="004C337D"/>
    <w:rsid w:val="004C6EB3"/>
    <w:rsid w:val="004D0738"/>
    <w:rsid w:val="004D22EC"/>
    <w:rsid w:val="004D3179"/>
    <w:rsid w:val="004D49A8"/>
    <w:rsid w:val="004D528F"/>
    <w:rsid w:val="004D5B29"/>
    <w:rsid w:val="004D624E"/>
    <w:rsid w:val="004D6376"/>
    <w:rsid w:val="004D6D77"/>
    <w:rsid w:val="004D7D2D"/>
    <w:rsid w:val="004E0BC1"/>
    <w:rsid w:val="004E2DD0"/>
    <w:rsid w:val="004E3128"/>
    <w:rsid w:val="004E3440"/>
    <w:rsid w:val="004E450F"/>
    <w:rsid w:val="004E64E8"/>
    <w:rsid w:val="004E655C"/>
    <w:rsid w:val="004F121E"/>
    <w:rsid w:val="004F4711"/>
    <w:rsid w:val="004F5756"/>
    <w:rsid w:val="004F5842"/>
    <w:rsid w:val="004F6374"/>
    <w:rsid w:val="004F75E1"/>
    <w:rsid w:val="0050296E"/>
    <w:rsid w:val="00502C40"/>
    <w:rsid w:val="0050337F"/>
    <w:rsid w:val="00503DF8"/>
    <w:rsid w:val="005044CF"/>
    <w:rsid w:val="00505FD6"/>
    <w:rsid w:val="005064D7"/>
    <w:rsid w:val="0050789E"/>
    <w:rsid w:val="00507B9B"/>
    <w:rsid w:val="00507D26"/>
    <w:rsid w:val="00510E07"/>
    <w:rsid w:val="00511FCE"/>
    <w:rsid w:val="00513218"/>
    <w:rsid w:val="00513A4A"/>
    <w:rsid w:val="00514548"/>
    <w:rsid w:val="00515909"/>
    <w:rsid w:val="005160C0"/>
    <w:rsid w:val="005173DB"/>
    <w:rsid w:val="00523B28"/>
    <w:rsid w:val="005250DF"/>
    <w:rsid w:val="00526079"/>
    <w:rsid w:val="00530214"/>
    <w:rsid w:val="005314D0"/>
    <w:rsid w:val="00535941"/>
    <w:rsid w:val="00536417"/>
    <w:rsid w:val="00537237"/>
    <w:rsid w:val="00537392"/>
    <w:rsid w:val="005427F2"/>
    <w:rsid w:val="00544963"/>
    <w:rsid w:val="0054610A"/>
    <w:rsid w:val="005507F4"/>
    <w:rsid w:val="005557EC"/>
    <w:rsid w:val="00562904"/>
    <w:rsid w:val="00565F36"/>
    <w:rsid w:val="00565FC9"/>
    <w:rsid w:val="005668CD"/>
    <w:rsid w:val="00573320"/>
    <w:rsid w:val="005742F3"/>
    <w:rsid w:val="00574BB5"/>
    <w:rsid w:val="00580782"/>
    <w:rsid w:val="005814FF"/>
    <w:rsid w:val="00581A34"/>
    <w:rsid w:val="00581E6C"/>
    <w:rsid w:val="00584126"/>
    <w:rsid w:val="00590091"/>
    <w:rsid w:val="00590190"/>
    <w:rsid w:val="00591749"/>
    <w:rsid w:val="0059255C"/>
    <w:rsid w:val="005949EB"/>
    <w:rsid w:val="00596659"/>
    <w:rsid w:val="005966EA"/>
    <w:rsid w:val="0059775E"/>
    <w:rsid w:val="00597F94"/>
    <w:rsid w:val="005A02DD"/>
    <w:rsid w:val="005A18DA"/>
    <w:rsid w:val="005A21A9"/>
    <w:rsid w:val="005A28C8"/>
    <w:rsid w:val="005A308E"/>
    <w:rsid w:val="005A35A7"/>
    <w:rsid w:val="005A36FA"/>
    <w:rsid w:val="005A3981"/>
    <w:rsid w:val="005A3B8A"/>
    <w:rsid w:val="005A463C"/>
    <w:rsid w:val="005A4888"/>
    <w:rsid w:val="005A5040"/>
    <w:rsid w:val="005A719D"/>
    <w:rsid w:val="005B079B"/>
    <w:rsid w:val="005B249C"/>
    <w:rsid w:val="005B3E2C"/>
    <w:rsid w:val="005B3EB4"/>
    <w:rsid w:val="005B4D82"/>
    <w:rsid w:val="005B4EF2"/>
    <w:rsid w:val="005B74AB"/>
    <w:rsid w:val="005C1509"/>
    <w:rsid w:val="005C2D94"/>
    <w:rsid w:val="005C3136"/>
    <w:rsid w:val="005C51CC"/>
    <w:rsid w:val="005C5718"/>
    <w:rsid w:val="005C57B7"/>
    <w:rsid w:val="005C79FB"/>
    <w:rsid w:val="005C7A1C"/>
    <w:rsid w:val="005C7E57"/>
    <w:rsid w:val="005D0D41"/>
    <w:rsid w:val="005D272A"/>
    <w:rsid w:val="005D2C77"/>
    <w:rsid w:val="005D2E3D"/>
    <w:rsid w:val="005D31B0"/>
    <w:rsid w:val="005D4136"/>
    <w:rsid w:val="005D4EDD"/>
    <w:rsid w:val="005D65AD"/>
    <w:rsid w:val="005D7E68"/>
    <w:rsid w:val="005E03C8"/>
    <w:rsid w:val="005E0F0E"/>
    <w:rsid w:val="005E2061"/>
    <w:rsid w:val="005E3386"/>
    <w:rsid w:val="005E5453"/>
    <w:rsid w:val="005E64D9"/>
    <w:rsid w:val="005E7301"/>
    <w:rsid w:val="005E7AAF"/>
    <w:rsid w:val="005F4097"/>
    <w:rsid w:val="005F446B"/>
    <w:rsid w:val="005F45AC"/>
    <w:rsid w:val="005F5E6A"/>
    <w:rsid w:val="005F75A1"/>
    <w:rsid w:val="00600BD3"/>
    <w:rsid w:val="006012DB"/>
    <w:rsid w:val="0060285E"/>
    <w:rsid w:val="00602A58"/>
    <w:rsid w:val="00603D51"/>
    <w:rsid w:val="00603DA3"/>
    <w:rsid w:val="00604479"/>
    <w:rsid w:val="00604C18"/>
    <w:rsid w:val="00604CBB"/>
    <w:rsid w:val="0060515C"/>
    <w:rsid w:val="00605958"/>
    <w:rsid w:val="00607B6C"/>
    <w:rsid w:val="00612C88"/>
    <w:rsid w:val="00614BCE"/>
    <w:rsid w:val="00615E26"/>
    <w:rsid w:val="00617744"/>
    <w:rsid w:val="00617EE0"/>
    <w:rsid w:val="00621217"/>
    <w:rsid w:val="006226B4"/>
    <w:rsid w:val="0062284F"/>
    <w:rsid w:val="00622EB3"/>
    <w:rsid w:val="0062522E"/>
    <w:rsid w:val="00625346"/>
    <w:rsid w:val="006253A7"/>
    <w:rsid w:val="006256E1"/>
    <w:rsid w:val="0063220F"/>
    <w:rsid w:val="00632917"/>
    <w:rsid w:val="00632E48"/>
    <w:rsid w:val="006336E0"/>
    <w:rsid w:val="00633B9E"/>
    <w:rsid w:val="00633C82"/>
    <w:rsid w:val="00634862"/>
    <w:rsid w:val="006348C3"/>
    <w:rsid w:val="006374FA"/>
    <w:rsid w:val="0063795C"/>
    <w:rsid w:val="006403DE"/>
    <w:rsid w:val="006409FB"/>
    <w:rsid w:val="00640B3A"/>
    <w:rsid w:val="006423D8"/>
    <w:rsid w:val="0064285E"/>
    <w:rsid w:val="00642BE5"/>
    <w:rsid w:val="00645BA4"/>
    <w:rsid w:val="00646E07"/>
    <w:rsid w:val="006475FE"/>
    <w:rsid w:val="0065016D"/>
    <w:rsid w:val="0065143E"/>
    <w:rsid w:val="00651E64"/>
    <w:rsid w:val="006545CC"/>
    <w:rsid w:val="00654D36"/>
    <w:rsid w:val="006570AC"/>
    <w:rsid w:val="006577F2"/>
    <w:rsid w:val="00657A16"/>
    <w:rsid w:val="00661A93"/>
    <w:rsid w:val="00661DC9"/>
    <w:rsid w:val="00662CD9"/>
    <w:rsid w:val="006642AF"/>
    <w:rsid w:val="00664753"/>
    <w:rsid w:val="006647A8"/>
    <w:rsid w:val="006668F6"/>
    <w:rsid w:val="00667101"/>
    <w:rsid w:val="0066757E"/>
    <w:rsid w:val="006706B1"/>
    <w:rsid w:val="00670CB1"/>
    <w:rsid w:val="00670EB0"/>
    <w:rsid w:val="0067188C"/>
    <w:rsid w:val="006729E0"/>
    <w:rsid w:val="00672C2A"/>
    <w:rsid w:val="00673117"/>
    <w:rsid w:val="00674222"/>
    <w:rsid w:val="006764D1"/>
    <w:rsid w:val="00676633"/>
    <w:rsid w:val="00682AF2"/>
    <w:rsid w:val="00685181"/>
    <w:rsid w:val="006856B3"/>
    <w:rsid w:val="00686138"/>
    <w:rsid w:val="00686C52"/>
    <w:rsid w:val="006900B8"/>
    <w:rsid w:val="0069101D"/>
    <w:rsid w:val="00692AD9"/>
    <w:rsid w:val="006934CA"/>
    <w:rsid w:val="00694287"/>
    <w:rsid w:val="0069570E"/>
    <w:rsid w:val="00695CB8"/>
    <w:rsid w:val="006971DD"/>
    <w:rsid w:val="0069740D"/>
    <w:rsid w:val="00697714"/>
    <w:rsid w:val="0069794B"/>
    <w:rsid w:val="006A0D0C"/>
    <w:rsid w:val="006A28E0"/>
    <w:rsid w:val="006A2AB4"/>
    <w:rsid w:val="006A2CDB"/>
    <w:rsid w:val="006A39C9"/>
    <w:rsid w:val="006A5212"/>
    <w:rsid w:val="006A5427"/>
    <w:rsid w:val="006A6EBB"/>
    <w:rsid w:val="006B1AA3"/>
    <w:rsid w:val="006B21F3"/>
    <w:rsid w:val="006B3770"/>
    <w:rsid w:val="006B54F6"/>
    <w:rsid w:val="006B65DA"/>
    <w:rsid w:val="006B73FD"/>
    <w:rsid w:val="006B7920"/>
    <w:rsid w:val="006C1550"/>
    <w:rsid w:val="006C2D66"/>
    <w:rsid w:val="006C4F47"/>
    <w:rsid w:val="006D0DC7"/>
    <w:rsid w:val="006D248D"/>
    <w:rsid w:val="006D2E31"/>
    <w:rsid w:val="006D53F7"/>
    <w:rsid w:val="006D6558"/>
    <w:rsid w:val="006E0FBC"/>
    <w:rsid w:val="006E15B0"/>
    <w:rsid w:val="006E17C8"/>
    <w:rsid w:val="006E4C75"/>
    <w:rsid w:val="006E5689"/>
    <w:rsid w:val="006E65DE"/>
    <w:rsid w:val="006E711B"/>
    <w:rsid w:val="006F010F"/>
    <w:rsid w:val="006F270E"/>
    <w:rsid w:val="006F4FB7"/>
    <w:rsid w:val="006F4FFC"/>
    <w:rsid w:val="006F5F9B"/>
    <w:rsid w:val="006F60BD"/>
    <w:rsid w:val="00701FC7"/>
    <w:rsid w:val="00702D1B"/>
    <w:rsid w:val="007038E8"/>
    <w:rsid w:val="007038EF"/>
    <w:rsid w:val="007049FF"/>
    <w:rsid w:val="007055B9"/>
    <w:rsid w:val="00706506"/>
    <w:rsid w:val="00710760"/>
    <w:rsid w:val="00711E32"/>
    <w:rsid w:val="007121CE"/>
    <w:rsid w:val="0071227A"/>
    <w:rsid w:val="00712E7E"/>
    <w:rsid w:val="00713171"/>
    <w:rsid w:val="00716C24"/>
    <w:rsid w:val="007237C0"/>
    <w:rsid w:val="00724EE6"/>
    <w:rsid w:val="007259FA"/>
    <w:rsid w:val="00727246"/>
    <w:rsid w:val="007317B6"/>
    <w:rsid w:val="00732EC7"/>
    <w:rsid w:val="007377D1"/>
    <w:rsid w:val="00737ACB"/>
    <w:rsid w:val="007408AC"/>
    <w:rsid w:val="00740D8B"/>
    <w:rsid w:val="007430AE"/>
    <w:rsid w:val="00743497"/>
    <w:rsid w:val="00743A10"/>
    <w:rsid w:val="0075029B"/>
    <w:rsid w:val="00751584"/>
    <w:rsid w:val="0075222C"/>
    <w:rsid w:val="00754176"/>
    <w:rsid w:val="00756882"/>
    <w:rsid w:val="00760002"/>
    <w:rsid w:val="00760759"/>
    <w:rsid w:val="007643E6"/>
    <w:rsid w:val="00764ADF"/>
    <w:rsid w:val="00766A96"/>
    <w:rsid w:val="00767797"/>
    <w:rsid w:val="0076784E"/>
    <w:rsid w:val="00770522"/>
    <w:rsid w:val="00775B30"/>
    <w:rsid w:val="0077642C"/>
    <w:rsid w:val="00776B5F"/>
    <w:rsid w:val="00776C19"/>
    <w:rsid w:val="0077732D"/>
    <w:rsid w:val="0078077E"/>
    <w:rsid w:val="00781032"/>
    <w:rsid w:val="007813CA"/>
    <w:rsid w:val="00783102"/>
    <w:rsid w:val="0078358E"/>
    <w:rsid w:val="00784499"/>
    <w:rsid w:val="00786CED"/>
    <w:rsid w:val="00787F29"/>
    <w:rsid w:val="00790B4C"/>
    <w:rsid w:val="00790B84"/>
    <w:rsid w:val="00790C96"/>
    <w:rsid w:val="00791E1C"/>
    <w:rsid w:val="007948DD"/>
    <w:rsid w:val="00794906"/>
    <w:rsid w:val="00794C2C"/>
    <w:rsid w:val="00796375"/>
    <w:rsid w:val="007A02E2"/>
    <w:rsid w:val="007A0600"/>
    <w:rsid w:val="007A0DB4"/>
    <w:rsid w:val="007A1766"/>
    <w:rsid w:val="007A21F5"/>
    <w:rsid w:val="007A2D1F"/>
    <w:rsid w:val="007A391B"/>
    <w:rsid w:val="007A43D4"/>
    <w:rsid w:val="007B1702"/>
    <w:rsid w:val="007B29A6"/>
    <w:rsid w:val="007B3171"/>
    <w:rsid w:val="007B371E"/>
    <w:rsid w:val="007B653F"/>
    <w:rsid w:val="007B6C16"/>
    <w:rsid w:val="007B72F0"/>
    <w:rsid w:val="007C1440"/>
    <w:rsid w:val="007C22B3"/>
    <w:rsid w:val="007C254B"/>
    <w:rsid w:val="007C3CEF"/>
    <w:rsid w:val="007C4B50"/>
    <w:rsid w:val="007C69A7"/>
    <w:rsid w:val="007C6C40"/>
    <w:rsid w:val="007C7F5A"/>
    <w:rsid w:val="007D0248"/>
    <w:rsid w:val="007D0B2D"/>
    <w:rsid w:val="007D0BCD"/>
    <w:rsid w:val="007D2186"/>
    <w:rsid w:val="007D281F"/>
    <w:rsid w:val="007D3E79"/>
    <w:rsid w:val="007D66DB"/>
    <w:rsid w:val="007D7A39"/>
    <w:rsid w:val="007E1B9D"/>
    <w:rsid w:val="007E20A1"/>
    <w:rsid w:val="007E32FE"/>
    <w:rsid w:val="007E630C"/>
    <w:rsid w:val="007E6755"/>
    <w:rsid w:val="007E71F0"/>
    <w:rsid w:val="007F322C"/>
    <w:rsid w:val="007F3907"/>
    <w:rsid w:val="00800448"/>
    <w:rsid w:val="0080077E"/>
    <w:rsid w:val="008036BF"/>
    <w:rsid w:val="00804A92"/>
    <w:rsid w:val="008077D3"/>
    <w:rsid w:val="00807CE3"/>
    <w:rsid w:val="008103C8"/>
    <w:rsid w:val="0081065F"/>
    <w:rsid w:val="0081324E"/>
    <w:rsid w:val="00815745"/>
    <w:rsid w:val="008163E5"/>
    <w:rsid w:val="00822B86"/>
    <w:rsid w:val="00823DD2"/>
    <w:rsid w:val="00826CA0"/>
    <w:rsid w:val="00827C4B"/>
    <w:rsid w:val="00831CFB"/>
    <w:rsid w:val="008321C7"/>
    <w:rsid w:val="008364F4"/>
    <w:rsid w:val="008368D5"/>
    <w:rsid w:val="00836F1F"/>
    <w:rsid w:val="00837163"/>
    <w:rsid w:val="00837C6D"/>
    <w:rsid w:val="00841F7F"/>
    <w:rsid w:val="00843422"/>
    <w:rsid w:val="008437F2"/>
    <w:rsid w:val="00844392"/>
    <w:rsid w:val="008458A9"/>
    <w:rsid w:val="008459FE"/>
    <w:rsid w:val="00845A29"/>
    <w:rsid w:val="00846E2D"/>
    <w:rsid w:val="0085017A"/>
    <w:rsid w:val="00850D8D"/>
    <w:rsid w:val="00851EE9"/>
    <w:rsid w:val="00852595"/>
    <w:rsid w:val="0085574B"/>
    <w:rsid w:val="00862881"/>
    <w:rsid w:val="008631B9"/>
    <w:rsid w:val="0086355E"/>
    <w:rsid w:val="00863CA6"/>
    <w:rsid w:val="00865482"/>
    <w:rsid w:val="00865B48"/>
    <w:rsid w:val="00870A0A"/>
    <w:rsid w:val="00872AB0"/>
    <w:rsid w:val="00873A31"/>
    <w:rsid w:val="00874E10"/>
    <w:rsid w:val="00877781"/>
    <w:rsid w:val="008845D4"/>
    <w:rsid w:val="00884FC2"/>
    <w:rsid w:val="0088600E"/>
    <w:rsid w:val="00886086"/>
    <w:rsid w:val="00887DE5"/>
    <w:rsid w:val="00890D9F"/>
    <w:rsid w:val="00891B9A"/>
    <w:rsid w:val="00891D50"/>
    <w:rsid w:val="0089268C"/>
    <w:rsid w:val="00893141"/>
    <w:rsid w:val="0089379C"/>
    <w:rsid w:val="008964AF"/>
    <w:rsid w:val="008974EB"/>
    <w:rsid w:val="008A1559"/>
    <w:rsid w:val="008A2377"/>
    <w:rsid w:val="008A2BA7"/>
    <w:rsid w:val="008A603C"/>
    <w:rsid w:val="008A719B"/>
    <w:rsid w:val="008A73C5"/>
    <w:rsid w:val="008B0348"/>
    <w:rsid w:val="008B2B69"/>
    <w:rsid w:val="008B3CF2"/>
    <w:rsid w:val="008B4C6F"/>
    <w:rsid w:val="008B5028"/>
    <w:rsid w:val="008B55AB"/>
    <w:rsid w:val="008B62C2"/>
    <w:rsid w:val="008B7445"/>
    <w:rsid w:val="008B7D8B"/>
    <w:rsid w:val="008C1A22"/>
    <w:rsid w:val="008C29C8"/>
    <w:rsid w:val="008C2B60"/>
    <w:rsid w:val="008C33A2"/>
    <w:rsid w:val="008C48CA"/>
    <w:rsid w:val="008C504A"/>
    <w:rsid w:val="008C7916"/>
    <w:rsid w:val="008D023F"/>
    <w:rsid w:val="008D10B3"/>
    <w:rsid w:val="008D1636"/>
    <w:rsid w:val="008D23A6"/>
    <w:rsid w:val="008D438B"/>
    <w:rsid w:val="008D56D9"/>
    <w:rsid w:val="008D6825"/>
    <w:rsid w:val="008D77C3"/>
    <w:rsid w:val="008E4201"/>
    <w:rsid w:val="008E5CE8"/>
    <w:rsid w:val="008E66EA"/>
    <w:rsid w:val="008E6B9E"/>
    <w:rsid w:val="008E6BF3"/>
    <w:rsid w:val="008F1213"/>
    <w:rsid w:val="008F12B9"/>
    <w:rsid w:val="008F3E63"/>
    <w:rsid w:val="008F488F"/>
    <w:rsid w:val="008F4EE5"/>
    <w:rsid w:val="008F5B44"/>
    <w:rsid w:val="008F69D2"/>
    <w:rsid w:val="009009C0"/>
    <w:rsid w:val="0090207B"/>
    <w:rsid w:val="009040CA"/>
    <w:rsid w:val="00904C25"/>
    <w:rsid w:val="009053F0"/>
    <w:rsid w:val="0090704C"/>
    <w:rsid w:val="00911386"/>
    <w:rsid w:val="00912515"/>
    <w:rsid w:val="0091615F"/>
    <w:rsid w:val="00916D33"/>
    <w:rsid w:val="00916FFC"/>
    <w:rsid w:val="00920397"/>
    <w:rsid w:val="00920D08"/>
    <w:rsid w:val="00921729"/>
    <w:rsid w:val="009220A6"/>
    <w:rsid w:val="00924EA6"/>
    <w:rsid w:val="00926819"/>
    <w:rsid w:val="00927DE2"/>
    <w:rsid w:val="00933234"/>
    <w:rsid w:val="0093769B"/>
    <w:rsid w:val="00941286"/>
    <w:rsid w:val="009414DB"/>
    <w:rsid w:val="00945094"/>
    <w:rsid w:val="009465F8"/>
    <w:rsid w:val="0094775D"/>
    <w:rsid w:val="009479BC"/>
    <w:rsid w:val="009545C2"/>
    <w:rsid w:val="00955A17"/>
    <w:rsid w:val="00956812"/>
    <w:rsid w:val="00957056"/>
    <w:rsid w:val="009572F7"/>
    <w:rsid w:val="009604D1"/>
    <w:rsid w:val="00963343"/>
    <w:rsid w:val="009664E8"/>
    <w:rsid w:val="00966980"/>
    <w:rsid w:val="00970086"/>
    <w:rsid w:val="00970529"/>
    <w:rsid w:val="0097074D"/>
    <w:rsid w:val="009711A9"/>
    <w:rsid w:val="009711B7"/>
    <w:rsid w:val="00973CA2"/>
    <w:rsid w:val="009743F1"/>
    <w:rsid w:val="00975DAB"/>
    <w:rsid w:val="00975E9B"/>
    <w:rsid w:val="0097630C"/>
    <w:rsid w:val="00976F93"/>
    <w:rsid w:val="00981718"/>
    <w:rsid w:val="00982F13"/>
    <w:rsid w:val="009855A6"/>
    <w:rsid w:val="00986746"/>
    <w:rsid w:val="00987A1A"/>
    <w:rsid w:val="00987A7C"/>
    <w:rsid w:val="00987F53"/>
    <w:rsid w:val="00991B78"/>
    <w:rsid w:val="00993E7A"/>
    <w:rsid w:val="0099433C"/>
    <w:rsid w:val="009952CD"/>
    <w:rsid w:val="00997FD6"/>
    <w:rsid w:val="009A147D"/>
    <w:rsid w:val="009A4B12"/>
    <w:rsid w:val="009A4E02"/>
    <w:rsid w:val="009A5784"/>
    <w:rsid w:val="009A60CB"/>
    <w:rsid w:val="009B166E"/>
    <w:rsid w:val="009B4DF8"/>
    <w:rsid w:val="009B7858"/>
    <w:rsid w:val="009B7A4B"/>
    <w:rsid w:val="009C036A"/>
    <w:rsid w:val="009C0B4E"/>
    <w:rsid w:val="009C0E3C"/>
    <w:rsid w:val="009C156B"/>
    <w:rsid w:val="009C23B1"/>
    <w:rsid w:val="009C3B6C"/>
    <w:rsid w:val="009C3E31"/>
    <w:rsid w:val="009C5692"/>
    <w:rsid w:val="009C7D22"/>
    <w:rsid w:val="009D03F1"/>
    <w:rsid w:val="009D1EB2"/>
    <w:rsid w:val="009D36F5"/>
    <w:rsid w:val="009D448E"/>
    <w:rsid w:val="009D6564"/>
    <w:rsid w:val="009D65EF"/>
    <w:rsid w:val="009E038C"/>
    <w:rsid w:val="009E33C8"/>
    <w:rsid w:val="009E5294"/>
    <w:rsid w:val="009E58EF"/>
    <w:rsid w:val="009E6650"/>
    <w:rsid w:val="009E722B"/>
    <w:rsid w:val="009F141C"/>
    <w:rsid w:val="009F1AE9"/>
    <w:rsid w:val="009F3E80"/>
    <w:rsid w:val="009F4454"/>
    <w:rsid w:val="009F4BE2"/>
    <w:rsid w:val="009F53CA"/>
    <w:rsid w:val="009F725A"/>
    <w:rsid w:val="00A000C3"/>
    <w:rsid w:val="00A00CFA"/>
    <w:rsid w:val="00A0171C"/>
    <w:rsid w:val="00A02168"/>
    <w:rsid w:val="00A03275"/>
    <w:rsid w:val="00A03B8F"/>
    <w:rsid w:val="00A11FF4"/>
    <w:rsid w:val="00A12B7B"/>
    <w:rsid w:val="00A15EA0"/>
    <w:rsid w:val="00A174F7"/>
    <w:rsid w:val="00A17A82"/>
    <w:rsid w:val="00A20F1B"/>
    <w:rsid w:val="00A2206F"/>
    <w:rsid w:val="00A229B5"/>
    <w:rsid w:val="00A23890"/>
    <w:rsid w:val="00A241AD"/>
    <w:rsid w:val="00A247DA"/>
    <w:rsid w:val="00A258F0"/>
    <w:rsid w:val="00A27F1B"/>
    <w:rsid w:val="00A321DD"/>
    <w:rsid w:val="00A34029"/>
    <w:rsid w:val="00A37A31"/>
    <w:rsid w:val="00A41653"/>
    <w:rsid w:val="00A424A2"/>
    <w:rsid w:val="00A437A3"/>
    <w:rsid w:val="00A46676"/>
    <w:rsid w:val="00A46B8A"/>
    <w:rsid w:val="00A4734C"/>
    <w:rsid w:val="00A55BAB"/>
    <w:rsid w:val="00A56DF0"/>
    <w:rsid w:val="00A60D3F"/>
    <w:rsid w:val="00A61D8E"/>
    <w:rsid w:val="00A669A3"/>
    <w:rsid w:val="00A67076"/>
    <w:rsid w:val="00A67C71"/>
    <w:rsid w:val="00A7007F"/>
    <w:rsid w:val="00A71AAE"/>
    <w:rsid w:val="00A723F0"/>
    <w:rsid w:val="00A72BC3"/>
    <w:rsid w:val="00A72C03"/>
    <w:rsid w:val="00A73BD1"/>
    <w:rsid w:val="00A7472F"/>
    <w:rsid w:val="00A75697"/>
    <w:rsid w:val="00A757BF"/>
    <w:rsid w:val="00A771C3"/>
    <w:rsid w:val="00A77D2D"/>
    <w:rsid w:val="00A806F7"/>
    <w:rsid w:val="00A820BE"/>
    <w:rsid w:val="00A82801"/>
    <w:rsid w:val="00A83100"/>
    <w:rsid w:val="00A84CC0"/>
    <w:rsid w:val="00A87899"/>
    <w:rsid w:val="00A90368"/>
    <w:rsid w:val="00A90768"/>
    <w:rsid w:val="00A91882"/>
    <w:rsid w:val="00A91D2D"/>
    <w:rsid w:val="00A920F1"/>
    <w:rsid w:val="00A92107"/>
    <w:rsid w:val="00A921CB"/>
    <w:rsid w:val="00A93615"/>
    <w:rsid w:val="00A9737B"/>
    <w:rsid w:val="00AA00EE"/>
    <w:rsid w:val="00AA09FE"/>
    <w:rsid w:val="00AA2F86"/>
    <w:rsid w:val="00AA3FB1"/>
    <w:rsid w:val="00AA5B6F"/>
    <w:rsid w:val="00AA5DD8"/>
    <w:rsid w:val="00AB0DDF"/>
    <w:rsid w:val="00AB1A57"/>
    <w:rsid w:val="00AB2458"/>
    <w:rsid w:val="00AB2F3C"/>
    <w:rsid w:val="00AB33B0"/>
    <w:rsid w:val="00AB36E8"/>
    <w:rsid w:val="00AB4549"/>
    <w:rsid w:val="00AB5E79"/>
    <w:rsid w:val="00AB719D"/>
    <w:rsid w:val="00AB7267"/>
    <w:rsid w:val="00AC050E"/>
    <w:rsid w:val="00AC06D2"/>
    <w:rsid w:val="00AC2409"/>
    <w:rsid w:val="00AC50AC"/>
    <w:rsid w:val="00AC626F"/>
    <w:rsid w:val="00AC67B6"/>
    <w:rsid w:val="00AC690E"/>
    <w:rsid w:val="00AC7DCD"/>
    <w:rsid w:val="00AD09F5"/>
    <w:rsid w:val="00AD2A2A"/>
    <w:rsid w:val="00AD3FCF"/>
    <w:rsid w:val="00AD4F63"/>
    <w:rsid w:val="00AD7D0A"/>
    <w:rsid w:val="00AE0121"/>
    <w:rsid w:val="00AE3D83"/>
    <w:rsid w:val="00AE4AF5"/>
    <w:rsid w:val="00AE5DB0"/>
    <w:rsid w:val="00AE734A"/>
    <w:rsid w:val="00AE74E4"/>
    <w:rsid w:val="00AF1301"/>
    <w:rsid w:val="00AF2329"/>
    <w:rsid w:val="00AF32CB"/>
    <w:rsid w:val="00AF412B"/>
    <w:rsid w:val="00AF4BAF"/>
    <w:rsid w:val="00AF5388"/>
    <w:rsid w:val="00AF54BF"/>
    <w:rsid w:val="00AF735D"/>
    <w:rsid w:val="00AF7693"/>
    <w:rsid w:val="00AF7887"/>
    <w:rsid w:val="00B0094E"/>
    <w:rsid w:val="00B01249"/>
    <w:rsid w:val="00B017A7"/>
    <w:rsid w:val="00B01D38"/>
    <w:rsid w:val="00B01F89"/>
    <w:rsid w:val="00B03A59"/>
    <w:rsid w:val="00B03E38"/>
    <w:rsid w:val="00B07937"/>
    <w:rsid w:val="00B1145E"/>
    <w:rsid w:val="00B12FEC"/>
    <w:rsid w:val="00B13C77"/>
    <w:rsid w:val="00B14CA7"/>
    <w:rsid w:val="00B15447"/>
    <w:rsid w:val="00B1544F"/>
    <w:rsid w:val="00B162EA"/>
    <w:rsid w:val="00B16CE9"/>
    <w:rsid w:val="00B16D99"/>
    <w:rsid w:val="00B1768A"/>
    <w:rsid w:val="00B21DCE"/>
    <w:rsid w:val="00B23BE2"/>
    <w:rsid w:val="00B24BFC"/>
    <w:rsid w:val="00B304B8"/>
    <w:rsid w:val="00B31682"/>
    <w:rsid w:val="00B330D3"/>
    <w:rsid w:val="00B34881"/>
    <w:rsid w:val="00B34D10"/>
    <w:rsid w:val="00B34D28"/>
    <w:rsid w:val="00B34FCF"/>
    <w:rsid w:val="00B354F0"/>
    <w:rsid w:val="00B431D2"/>
    <w:rsid w:val="00B44764"/>
    <w:rsid w:val="00B466A1"/>
    <w:rsid w:val="00B46B69"/>
    <w:rsid w:val="00B504B8"/>
    <w:rsid w:val="00B50C6F"/>
    <w:rsid w:val="00B51B40"/>
    <w:rsid w:val="00B552D1"/>
    <w:rsid w:val="00B55795"/>
    <w:rsid w:val="00B566D6"/>
    <w:rsid w:val="00B568D2"/>
    <w:rsid w:val="00B5792B"/>
    <w:rsid w:val="00B60D06"/>
    <w:rsid w:val="00B61762"/>
    <w:rsid w:val="00B623C1"/>
    <w:rsid w:val="00B63385"/>
    <w:rsid w:val="00B645AB"/>
    <w:rsid w:val="00B6480D"/>
    <w:rsid w:val="00B64DFA"/>
    <w:rsid w:val="00B66889"/>
    <w:rsid w:val="00B70173"/>
    <w:rsid w:val="00B712C8"/>
    <w:rsid w:val="00B73C47"/>
    <w:rsid w:val="00B760D1"/>
    <w:rsid w:val="00B769B2"/>
    <w:rsid w:val="00B76C0F"/>
    <w:rsid w:val="00B77195"/>
    <w:rsid w:val="00B77270"/>
    <w:rsid w:val="00B7770C"/>
    <w:rsid w:val="00B77A4E"/>
    <w:rsid w:val="00B77EE8"/>
    <w:rsid w:val="00B824F7"/>
    <w:rsid w:val="00B82887"/>
    <w:rsid w:val="00B828A2"/>
    <w:rsid w:val="00B859C5"/>
    <w:rsid w:val="00B85BDA"/>
    <w:rsid w:val="00B9063D"/>
    <w:rsid w:val="00B90741"/>
    <w:rsid w:val="00B90D17"/>
    <w:rsid w:val="00B92986"/>
    <w:rsid w:val="00B935C3"/>
    <w:rsid w:val="00B937B4"/>
    <w:rsid w:val="00B937C4"/>
    <w:rsid w:val="00B942FD"/>
    <w:rsid w:val="00B9493A"/>
    <w:rsid w:val="00B97006"/>
    <w:rsid w:val="00B97D17"/>
    <w:rsid w:val="00BA106B"/>
    <w:rsid w:val="00BA1698"/>
    <w:rsid w:val="00BA28DC"/>
    <w:rsid w:val="00BA6BC9"/>
    <w:rsid w:val="00BA7747"/>
    <w:rsid w:val="00BA77EA"/>
    <w:rsid w:val="00BA7C22"/>
    <w:rsid w:val="00BB03CC"/>
    <w:rsid w:val="00BB100A"/>
    <w:rsid w:val="00BB2FB6"/>
    <w:rsid w:val="00BB4170"/>
    <w:rsid w:val="00BB4227"/>
    <w:rsid w:val="00BB4F11"/>
    <w:rsid w:val="00BB50EE"/>
    <w:rsid w:val="00BC02F0"/>
    <w:rsid w:val="00BC072C"/>
    <w:rsid w:val="00BC11AD"/>
    <w:rsid w:val="00BC1553"/>
    <w:rsid w:val="00BC365B"/>
    <w:rsid w:val="00BC44C0"/>
    <w:rsid w:val="00BD03AA"/>
    <w:rsid w:val="00BD248D"/>
    <w:rsid w:val="00BD32B4"/>
    <w:rsid w:val="00BD331F"/>
    <w:rsid w:val="00BD37D5"/>
    <w:rsid w:val="00BD3F5F"/>
    <w:rsid w:val="00BD460A"/>
    <w:rsid w:val="00BD4DFD"/>
    <w:rsid w:val="00BD5328"/>
    <w:rsid w:val="00BD5C1A"/>
    <w:rsid w:val="00BD6BFD"/>
    <w:rsid w:val="00BD7FA5"/>
    <w:rsid w:val="00BE061A"/>
    <w:rsid w:val="00BE516C"/>
    <w:rsid w:val="00BE544B"/>
    <w:rsid w:val="00BF0156"/>
    <w:rsid w:val="00BF0B71"/>
    <w:rsid w:val="00BF10D2"/>
    <w:rsid w:val="00BF11EE"/>
    <w:rsid w:val="00BF15AF"/>
    <w:rsid w:val="00BF356D"/>
    <w:rsid w:val="00BF5BB2"/>
    <w:rsid w:val="00BF69B5"/>
    <w:rsid w:val="00BF6B31"/>
    <w:rsid w:val="00BF6DBD"/>
    <w:rsid w:val="00BF71D3"/>
    <w:rsid w:val="00C009FB"/>
    <w:rsid w:val="00C0546C"/>
    <w:rsid w:val="00C07649"/>
    <w:rsid w:val="00C11C2C"/>
    <w:rsid w:val="00C11CF3"/>
    <w:rsid w:val="00C12153"/>
    <w:rsid w:val="00C129F8"/>
    <w:rsid w:val="00C12F0A"/>
    <w:rsid w:val="00C132B4"/>
    <w:rsid w:val="00C13E0F"/>
    <w:rsid w:val="00C14E72"/>
    <w:rsid w:val="00C15E5E"/>
    <w:rsid w:val="00C15F2A"/>
    <w:rsid w:val="00C17153"/>
    <w:rsid w:val="00C175A9"/>
    <w:rsid w:val="00C177DC"/>
    <w:rsid w:val="00C20566"/>
    <w:rsid w:val="00C223AB"/>
    <w:rsid w:val="00C22BF3"/>
    <w:rsid w:val="00C22F6B"/>
    <w:rsid w:val="00C22FDD"/>
    <w:rsid w:val="00C23DDF"/>
    <w:rsid w:val="00C25AC8"/>
    <w:rsid w:val="00C274E2"/>
    <w:rsid w:val="00C27DFD"/>
    <w:rsid w:val="00C30CAE"/>
    <w:rsid w:val="00C310A7"/>
    <w:rsid w:val="00C3217D"/>
    <w:rsid w:val="00C33BB1"/>
    <w:rsid w:val="00C34A6C"/>
    <w:rsid w:val="00C3744E"/>
    <w:rsid w:val="00C40525"/>
    <w:rsid w:val="00C415C4"/>
    <w:rsid w:val="00C416DE"/>
    <w:rsid w:val="00C43AD0"/>
    <w:rsid w:val="00C44C69"/>
    <w:rsid w:val="00C44F3F"/>
    <w:rsid w:val="00C45DE5"/>
    <w:rsid w:val="00C460ED"/>
    <w:rsid w:val="00C4676B"/>
    <w:rsid w:val="00C4795D"/>
    <w:rsid w:val="00C50E34"/>
    <w:rsid w:val="00C51762"/>
    <w:rsid w:val="00C53BCF"/>
    <w:rsid w:val="00C55F5E"/>
    <w:rsid w:val="00C566ED"/>
    <w:rsid w:val="00C57FBF"/>
    <w:rsid w:val="00C6172D"/>
    <w:rsid w:val="00C62443"/>
    <w:rsid w:val="00C62B32"/>
    <w:rsid w:val="00C63369"/>
    <w:rsid w:val="00C63510"/>
    <w:rsid w:val="00C648EA"/>
    <w:rsid w:val="00C65EF6"/>
    <w:rsid w:val="00C67500"/>
    <w:rsid w:val="00C713EB"/>
    <w:rsid w:val="00C747F4"/>
    <w:rsid w:val="00C74E7F"/>
    <w:rsid w:val="00C75FDA"/>
    <w:rsid w:val="00C7701B"/>
    <w:rsid w:val="00C77C20"/>
    <w:rsid w:val="00C807D7"/>
    <w:rsid w:val="00C822EF"/>
    <w:rsid w:val="00C82D58"/>
    <w:rsid w:val="00C83162"/>
    <w:rsid w:val="00C835A4"/>
    <w:rsid w:val="00C841A3"/>
    <w:rsid w:val="00C84D5B"/>
    <w:rsid w:val="00C85340"/>
    <w:rsid w:val="00C8578B"/>
    <w:rsid w:val="00C85D1D"/>
    <w:rsid w:val="00C871EA"/>
    <w:rsid w:val="00C91882"/>
    <w:rsid w:val="00C9205E"/>
    <w:rsid w:val="00C93C40"/>
    <w:rsid w:val="00C93F42"/>
    <w:rsid w:val="00C94A03"/>
    <w:rsid w:val="00C94ECF"/>
    <w:rsid w:val="00C954E2"/>
    <w:rsid w:val="00C95D02"/>
    <w:rsid w:val="00CA0125"/>
    <w:rsid w:val="00CA05C1"/>
    <w:rsid w:val="00CA164A"/>
    <w:rsid w:val="00CA1CCE"/>
    <w:rsid w:val="00CA232F"/>
    <w:rsid w:val="00CA3EA6"/>
    <w:rsid w:val="00CA4593"/>
    <w:rsid w:val="00CA4762"/>
    <w:rsid w:val="00CA500C"/>
    <w:rsid w:val="00CA66F4"/>
    <w:rsid w:val="00CA679A"/>
    <w:rsid w:val="00CB01ED"/>
    <w:rsid w:val="00CB3393"/>
    <w:rsid w:val="00CB41A2"/>
    <w:rsid w:val="00CB5CA2"/>
    <w:rsid w:val="00CB61CE"/>
    <w:rsid w:val="00CB73E5"/>
    <w:rsid w:val="00CB772B"/>
    <w:rsid w:val="00CC0490"/>
    <w:rsid w:val="00CC185A"/>
    <w:rsid w:val="00CC226E"/>
    <w:rsid w:val="00CC2652"/>
    <w:rsid w:val="00CC4F3F"/>
    <w:rsid w:val="00CC5955"/>
    <w:rsid w:val="00CC59C7"/>
    <w:rsid w:val="00CC5CDF"/>
    <w:rsid w:val="00CC6B33"/>
    <w:rsid w:val="00CC6BFB"/>
    <w:rsid w:val="00CC6F57"/>
    <w:rsid w:val="00CC79D2"/>
    <w:rsid w:val="00CD0E4B"/>
    <w:rsid w:val="00CD1FF5"/>
    <w:rsid w:val="00CD2C58"/>
    <w:rsid w:val="00CD4BDF"/>
    <w:rsid w:val="00CD69C5"/>
    <w:rsid w:val="00CD7A16"/>
    <w:rsid w:val="00CE4E95"/>
    <w:rsid w:val="00CE64EF"/>
    <w:rsid w:val="00CE70CC"/>
    <w:rsid w:val="00CE7623"/>
    <w:rsid w:val="00CF1D7A"/>
    <w:rsid w:val="00CF2215"/>
    <w:rsid w:val="00CF34E5"/>
    <w:rsid w:val="00CF387B"/>
    <w:rsid w:val="00CF39E1"/>
    <w:rsid w:val="00CF4187"/>
    <w:rsid w:val="00CF4FE7"/>
    <w:rsid w:val="00CF60EB"/>
    <w:rsid w:val="00CF70B3"/>
    <w:rsid w:val="00CF7CE0"/>
    <w:rsid w:val="00D01784"/>
    <w:rsid w:val="00D024BB"/>
    <w:rsid w:val="00D06883"/>
    <w:rsid w:val="00D06923"/>
    <w:rsid w:val="00D06B2C"/>
    <w:rsid w:val="00D06BB0"/>
    <w:rsid w:val="00D06C42"/>
    <w:rsid w:val="00D10D74"/>
    <w:rsid w:val="00D10E82"/>
    <w:rsid w:val="00D11913"/>
    <w:rsid w:val="00D12F15"/>
    <w:rsid w:val="00D12F5D"/>
    <w:rsid w:val="00D13B38"/>
    <w:rsid w:val="00D21245"/>
    <w:rsid w:val="00D232AD"/>
    <w:rsid w:val="00D23CF0"/>
    <w:rsid w:val="00D254D2"/>
    <w:rsid w:val="00D2553C"/>
    <w:rsid w:val="00D25D69"/>
    <w:rsid w:val="00D26C62"/>
    <w:rsid w:val="00D2749C"/>
    <w:rsid w:val="00D277BD"/>
    <w:rsid w:val="00D3032F"/>
    <w:rsid w:val="00D316D4"/>
    <w:rsid w:val="00D32332"/>
    <w:rsid w:val="00D328E1"/>
    <w:rsid w:val="00D32A64"/>
    <w:rsid w:val="00D32BE0"/>
    <w:rsid w:val="00D3395F"/>
    <w:rsid w:val="00D349BE"/>
    <w:rsid w:val="00D355B2"/>
    <w:rsid w:val="00D40BCF"/>
    <w:rsid w:val="00D4124F"/>
    <w:rsid w:val="00D415EC"/>
    <w:rsid w:val="00D4274C"/>
    <w:rsid w:val="00D443A5"/>
    <w:rsid w:val="00D44ED2"/>
    <w:rsid w:val="00D457ED"/>
    <w:rsid w:val="00D4783F"/>
    <w:rsid w:val="00D5071E"/>
    <w:rsid w:val="00D52C41"/>
    <w:rsid w:val="00D534D2"/>
    <w:rsid w:val="00D542C2"/>
    <w:rsid w:val="00D54529"/>
    <w:rsid w:val="00D546D5"/>
    <w:rsid w:val="00D54876"/>
    <w:rsid w:val="00D56B69"/>
    <w:rsid w:val="00D578AC"/>
    <w:rsid w:val="00D6309A"/>
    <w:rsid w:val="00D640E3"/>
    <w:rsid w:val="00D6423A"/>
    <w:rsid w:val="00D643A0"/>
    <w:rsid w:val="00D6543C"/>
    <w:rsid w:val="00D662B0"/>
    <w:rsid w:val="00D70C09"/>
    <w:rsid w:val="00D7128C"/>
    <w:rsid w:val="00D73C1D"/>
    <w:rsid w:val="00D73F8B"/>
    <w:rsid w:val="00D75B19"/>
    <w:rsid w:val="00D7762D"/>
    <w:rsid w:val="00D77659"/>
    <w:rsid w:val="00D801CF"/>
    <w:rsid w:val="00D80E24"/>
    <w:rsid w:val="00D81396"/>
    <w:rsid w:val="00D846A1"/>
    <w:rsid w:val="00D84F21"/>
    <w:rsid w:val="00D85BE4"/>
    <w:rsid w:val="00D860EC"/>
    <w:rsid w:val="00D87E40"/>
    <w:rsid w:val="00D90006"/>
    <w:rsid w:val="00D91760"/>
    <w:rsid w:val="00D9365E"/>
    <w:rsid w:val="00D95D2D"/>
    <w:rsid w:val="00DA0212"/>
    <w:rsid w:val="00DA0ADC"/>
    <w:rsid w:val="00DA0D1D"/>
    <w:rsid w:val="00DA1CB0"/>
    <w:rsid w:val="00DA3B66"/>
    <w:rsid w:val="00DA7CFD"/>
    <w:rsid w:val="00DB23DF"/>
    <w:rsid w:val="00DB367A"/>
    <w:rsid w:val="00DB49B1"/>
    <w:rsid w:val="00DB6D1F"/>
    <w:rsid w:val="00DB7A63"/>
    <w:rsid w:val="00DB7A87"/>
    <w:rsid w:val="00DB7C3A"/>
    <w:rsid w:val="00DC031D"/>
    <w:rsid w:val="00DC1C26"/>
    <w:rsid w:val="00DC2DBD"/>
    <w:rsid w:val="00DC3FD2"/>
    <w:rsid w:val="00DC4762"/>
    <w:rsid w:val="00DC5AFA"/>
    <w:rsid w:val="00DC6A3E"/>
    <w:rsid w:val="00DD07BC"/>
    <w:rsid w:val="00DD17B1"/>
    <w:rsid w:val="00DD188C"/>
    <w:rsid w:val="00DD2F15"/>
    <w:rsid w:val="00DD51FE"/>
    <w:rsid w:val="00DD5B7D"/>
    <w:rsid w:val="00DD6A6F"/>
    <w:rsid w:val="00DE09EF"/>
    <w:rsid w:val="00DE0AE5"/>
    <w:rsid w:val="00DE1E16"/>
    <w:rsid w:val="00DE7137"/>
    <w:rsid w:val="00DE7892"/>
    <w:rsid w:val="00DF3EDF"/>
    <w:rsid w:val="00DF433A"/>
    <w:rsid w:val="00DF4BAA"/>
    <w:rsid w:val="00DF4C7D"/>
    <w:rsid w:val="00DF4E58"/>
    <w:rsid w:val="00DF5C6A"/>
    <w:rsid w:val="00DF65C7"/>
    <w:rsid w:val="00DF6BCE"/>
    <w:rsid w:val="00E0053D"/>
    <w:rsid w:val="00E00842"/>
    <w:rsid w:val="00E008E7"/>
    <w:rsid w:val="00E01A01"/>
    <w:rsid w:val="00E01ADC"/>
    <w:rsid w:val="00E031E9"/>
    <w:rsid w:val="00E03668"/>
    <w:rsid w:val="00E03F07"/>
    <w:rsid w:val="00E04A23"/>
    <w:rsid w:val="00E112E5"/>
    <w:rsid w:val="00E1450F"/>
    <w:rsid w:val="00E145B9"/>
    <w:rsid w:val="00E15082"/>
    <w:rsid w:val="00E15693"/>
    <w:rsid w:val="00E16364"/>
    <w:rsid w:val="00E210B1"/>
    <w:rsid w:val="00E21680"/>
    <w:rsid w:val="00E21F8F"/>
    <w:rsid w:val="00E2324D"/>
    <w:rsid w:val="00E2440C"/>
    <w:rsid w:val="00E245D0"/>
    <w:rsid w:val="00E31654"/>
    <w:rsid w:val="00E34B95"/>
    <w:rsid w:val="00E36885"/>
    <w:rsid w:val="00E37926"/>
    <w:rsid w:val="00E42086"/>
    <w:rsid w:val="00E427A5"/>
    <w:rsid w:val="00E42C6E"/>
    <w:rsid w:val="00E44802"/>
    <w:rsid w:val="00E45E9A"/>
    <w:rsid w:val="00E524A0"/>
    <w:rsid w:val="00E54607"/>
    <w:rsid w:val="00E55413"/>
    <w:rsid w:val="00E55F46"/>
    <w:rsid w:val="00E56E83"/>
    <w:rsid w:val="00E56FF5"/>
    <w:rsid w:val="00E60954"/>
    <w:rsid w:val="00E61DCA"/>
    <w:rsid w:val="00E6378B"/>
    <w:rsid w:val="00E63A8E"/>
    <w:rsid w:val="00E65722"/>
    <w:rsid w:val="00E6683C"/>
    <w:rsid w:val="00E66AF9"/>
    <w:rsid w:val="00E67228"/>
    <w:rsid w:val="00E67531"/>
    <w:rsid w:val="00E67E0E"/>
    <w:rsid w:val="00E717DF"/>
    <w:rsid w:val="00E71FAF"/>
    <w:rsid w:val="00E74E6C"/>
    <w:rsid w:val="00E75A3C"/>
    <w:rsid w:val="00E75C3E"/>
    <w:rsid w:val="00E75FDC"/>
    <w:rsid w:val="00E762E2"/>
    <w:rsid w:val="00E76E24"/>
    <w:rsid w:val="00E7743A"/>
    <w:rsid w:val="00E776E5"/>
    <w:rsid w:val="00E8136A"/>
    <w:rsid w:val="00E81B5A"/>
    <w:rsid w:val="00E824FB"/>
    <w:rsid w:val="00E828A4"/>
    <w:rsid w:val="00E83347"/>
    <w:rsid w:val="00E83BA2"/>
    <w:rsid w:val="00E8423E"/>
    <w:rsid w:val="00E8510E"/>
    <w:rsid w:val="00E8648B"/>
    <w:rsid w:val="00E87515"/>
    <w:rsid w:val="00E90165"/>
    <w:rsid w:val="00E90812"/>
    <w:rsid w:val="00E91351"/>
    <w:rsid w:val="00E92525"/>
    <w:rsid w:val="00E93C36"/>
    <w:rsid w:val="00E951CA"/>
    <w:rsid w:val="00E979E8"/>
    <w:rsid w:val="00EA2763"/>
    <w:rsid w:val="00EA34F7"/>
    <w:rsid w:val="00EA37DD"/>
    <w:rsid w:val="00EA59A2"/>
    <w:rsid w:val="00EB0112"/>
    <w:rsid w:val="00EB0BC3"/>
    <w:rsid w:val="00EB2271"/>
    <w:rsid w:val="00EB22E6"/>
    <w:rsid w:val="00EB3FF1"/>
    <w:rsid w:val="00EB42C0"/>
    <w:rsid w:val="00EB42DE"/>
    <w:rsid w:val="00EB4447"/>
    <w:rsid w:val="00EB7C83"/>
    <w:rsid w:val="00EC04FB"/>
    <w:rsid w:val="00EC3C15"/>
    <w:rsid w:val="00EC443B"/>
    <w:rsid w:val="00EC4862"/>
    <w:rsid w:val="00EC4C83"/>
    <w:rsid w:val="00EC53E7"/>
    <w:rsid w:val="00EC5EB1"/>
    <w:rsid w:val="00ED01C4"/>
    <w:rsid w:val="00ED0343"/>
    <w:rsid w:val="00ED096E"/>
    <w:rsid w:val="00ED1C75"/>
    <w:rsid w:val="00ED3653"/>
    <w:rsid w:val="00ED407F"/>
    <w:rsid w:val="00ED4A72"/>
    <w:rsid w:val="00ED4F46"/>
    <w:rsid w:val="00ED52C1"/>
    <w:rsid w:val="00ED7569"/>
    <w:rsid w:val="00ED7BE0"/>
    <w:rsid w:val="00EE1B9D"/>
    <w:rsid w:val="00EE2ED1"/>
    <w:rsid w:val="00EE56B9"/>
    <w:rsid w:val="00EE5727"/>
    <w:rsid w:val="00EE5D3F"/>
    <w:rsid w:val="00EE7043"/>
    <w:rsid w:val="00EE7734"/>
    <w:rsid w:val="00EF065D"/>
    <w:rsid w:val="00EF103C"/>
    <w:rsid w:val="00EF1EC6"/>
    <w:rsid w:val="00EF2AEF"/>
    <w:rsid w:val="00EF4529"/>
    <w:rsid w:val="00EF4846"/>
    <w:rsid w:val="00EF6210"/>
    <w:rsid w:val="00EF693C"/>
    <w:rsid w:val="00EF740A"/>
    <w:rsid w:val="00F001D1"/>
    <w:rsid w:val="00F00972"/>
    <w:rsid w:val="00F02A2D"/>
    <w:rsid w:val="00F03437"/>
    <w:rsid w:val="00F0364D"/>
    <w:rsid w:val="00F04463"/>
    <w:rsid w:val="00F0600B"/>
    <w:rsid w:val="00F06512"/>
    <w:rsid w:val="00F0686E"/>
    <w:rsid w:val="00F072CB"/>
    <w:rsid w:val="00F115E5"/>
    <w:rsid w:val="00F135C1"/>
    <w:rsid w:val="00F13E09"/>
    <w:rsid w:val="00F15EFD"/>
    <w:rsid w:val="00F16B99"/>
    <w:rsid w:val="00F16D48"/>
    <w:rsid w:val="00F174C9"/>
    <w:rsid w:val="00F20A14"/>
    <w:rsid w:val="00F21776"/>
    <w:rsid w:val="00F23080"/>
    <w:rsid w:val="00F230E9"/>
    <w:rsid w:val="00F230FE"/>
    <w:rsid w:val="00F24F57"/>
    <w:rsid w:val="00F255E3"/>
    <w:rsid w:val="00F26F92"/>
    <w:rsid w:val="00F27041"/>
    <w:rsid w:val="00F271F4"/>
    <w:rsid w:val="00F2769E"/>
    <w:rsid w:val="00F2771A"/>
    <w:rsid w:val="00F27D29"/>
    <w:rsid w:val="00F27FCF"/>
    <w:rsid w:val="00F3055A"/>
    <w:rsid w:val="00F30F5C"/>
    <w:rsid w:val="00F323B2"/>
    <w:rsid w:val="00F3263C"/>
    <w:rsid w:val="00F34138"/>
    <w:rsid w:val="00F35023"/>
    <w:rsid w:val="00F377BD"/>
    <w:rsid w:val="00F37D4B"/>
    <w:rsid w:val="00F37D7C"/>
    <w:rsid w:val="00F404D6"/>
    <w:rsid w:val="00F40E74"/>
    <w:rsid w:val="00F4331F"/>
    <w:rsid w:val="00F44D87"/>
    <w:rsid w:val="00F454A2"/>
    <w:rsid w:val="00F461D8"/>
    <w:rsid w:val="00F46A2A"/>
    <w:rsid w:val="00F474C9"/>
    <w:rsid w:val="00F5049B"/>
    <w:rsid w:val="00F51F4D"/>
    <w:rsid w:val="00F52452"/>
    <w:rsid w:val="00F53EC9"/>
    <w:rsid w:val="00F54F76"/>
    <w:rsid w:val="00F6061B"/>
    <w:rsid w:val="00F61559"/>
    <w:rsid w:val="00F62FE1"/>
    <w:rsid w:val="00F63D41"/>
    <w:rsid w:val="00F65659"/>
    <w:rsid w:val="00F66569"/>
    <w:rsid w:val="00F71667"/>
    <w:rsid w:val="00F7363E"/>
    <w:rsid w:val="00F75ECC"/>
    <w:rsid w:val="00F76D62"/>
    <w:rsid w:val="00F8033A"/>
    <w:rsid w:val="00F80FCB"/>
    <w:rsid w:val="00F81840"/>
    <w:rsid w:val="00F86E7E"/>
    <w:rsid w:val="00F90162"/>
    <w:rsid w:val="00F906A5"/>
    <w:rsid w:val="00F907C2"/>
    <w:rsid w:val="00F90B41"/>
    <w:rsid w:val="00F90C04"/>
    <w:rsid w:val="00F97664"/>
    <w:rsid w:val="00FA0C93"/>
    <w:rsid w:val="00FA0E55"/>
    <w:rsid w:val="00FA5CF4"/>
    <w:rsid w:val="00FA667B"/>
    <w:rsid w:val="00FA6CEC"/>
    <w:rsid w:val="00FA7ABD"/>
    <w:rsid w:val="00FB1465"/>
    <w:rsid w:val="00FB1634"/>
    <w:rsid w:val="00FB20E5"/>
    <w:rsid w:val="00FB385B"/>
    <w:rsid w:val="00FB4BCA"/>
    <w:rsid w:val="00FB5009"/>
    <w:rsid w:val="00FB609D"/>
    <w:rsid w:val="00FB6313"/>
    <w:rsid w:val="00FB7525"/>
    <w:rsid w:val="00FC02AD"/>
    <w:rsid w:val="00FC087F"/>
    <w:rsid w:val="00FC134D"/>
    <w:rsid w:val="00FC3254"/>
    <w:rsid w:val="00FC6749"/>
    <w:rsid w:val="00FC6B0D"/>
    <w:rsid w:val="00FC7264"/>
    <w:rsid w:val="00FD0AF1"/>
    <w:rsid w:val="00FD22D5"/>
    <w:rsid w:val="00FD23A0"/>
    <w:rsid w:val="00FD303E"/>
    <w:rsid w:val="00FD42B9"/>
    <w:rsid w:val="00FD6B1E"/>
    <w:rsid w:val="00FD6E85"/>
    <w:rsid w:val="00FD6F75"/>
    <w:rsid w:val="00FD729A"/>
    <w:rsid w:val="00FE09FB"/>
    <w:rsid w:val="00FE1B4E"/>
    <w:rsid w:val="00FE218F"/>
    <w:rsid w:val="00FE2228"/>
    <w:rsid w:val="00FE3A62"/>
    <w:rsid w:val="00FE5814"/>
    <w:rsid w:val="00FE5945"/>
    <w:rsid w:val="00FE65BF"/>
    <w:rsid w:val="00FE6CE4"/>
    <w:rsid w:val="00FF0978"/>
    <w:rsid w:val="00FF341D"/>
    <w:rsid w:val="00FF3BC8"/>
    <w:rsid w:val="00FF4758"/>
    <w:rsid w:val="00FF4DE1"/>
    <w:rsid w:val="00FF4EBA"/>
    <w:rsid w:val="00FF5401"/>
    <w:rsid w:val="00FF6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46C1E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D1249"/>
    <w:pPr>
      <w:ind w:firstLine="475"/>
      <w:jc w:val="both"/>
    </w:pPr>
    <w:rPr>
      <w:rFonts w:ascii="Arial" w:hAnsi="Arial"/>
      <w:color w:val="000000"/>
      <w:sz w:val="24"/>
      <w:lang w:val="en-GB"/>
    </w:rPr>
  </w:style>
  <w:style w:type="paragraph" w:styleId="Heading5">
    <w:name w:val="heading 5"/>
    <w:basedOn w:val="Normal"/>
    <w:next w:val="Normal"/>
    <w:qFormat/>
    <w:rsid w:val="002D1249"/>
    <w:pPr>
      <w:keepNext/>
      <w:spacing w:line="360" w:lineRule="auto"/>
      <w:outlineLvl w:val="4"/>
    </w:pPr>
    <w:rPr>
      <w:rFonts w:ascii="Times New Roman" w:hAnsi="Times New Roman"/>
      <w:i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2850F8"/>
    <w:pPr>
      <w:widowControl w:val="0"/>
      <w:spacing w:line="360" w:lineRule="auto"/>
      <w:ind w:firstLineChars="200" w:firstLine="200"/>
    </w:pPr>
    <w:rPr>
      <w:rFonts w:ascii="Times New Roman" w:hAnsi="Times New Roman"/>
      <w:color w:val="auto"/>
      <w:kern w:val="2"/>
      <w:szCs w:val="24"/>
      <w:lang w:eastAsia="zh-TW"/>
    </w:rPr>
  </w:style>
  <w:style w:type="character" w:customStyle="1" w:styleId="BodyTextChar">
    <w:name w:val="Body Text Char"/>
    <w:link w:val="BodyText"/>
    <w:rsid w:val="002850F8"/>
    <w:rPr>
      <w:kern w:val="2"/>
      <w:sz w:val="24"/>
      <w:szCs w:val="24"/>
      <w:lang w:val="en-GB" w:eastAsia="zh-TW" w:bidi="ar-SA"/>
    </w:rPr>
  </w:style>
  <w:style w:type="paragraph" w:customStyle="1" w:styleId="Equation">
    <w:name w:val="Equation"/>
    <w:basedOn w:val="BodyText"/>
    <w:link w:val="EquationChar"/>
    <w:rsid w:val="00502C40"/>
    <w:pPr>
      <w:ind w:firstLine="480"/>
      <w:jc w:val="right"/>
    </w:pPr>
  </w:style>
  <w:style w:type="character" w:customStyle="1" w:styleId="EquationChar">
    <w:name w:val="Equation Char"/>
    <w:link w:val="Equation"/>
    <w:rsid w:val="00502C40"/>
    <w:rPr>
      <w:rFonts w:eastAsia="新細明體"/>
      <w:kern w:val="2"/>
      <w:sz w:val="24"/>
      <w:szCs w:val="24"/>
      <w:lang w:val="en-GB" w:eastAsia="zh-TW" w:bidi="ar-SA"/>
    </w:rPr>
  </w:style>
  <w:style w:type="character" w:customStyle="1" w:styleId="apple-style-span">
    <w:name w:val="apple-style-span"/>
    <w:basedOn w:val="DefaultParagraphFont"/>
    <w:rsid w:val="00673117"/>
  </w:style>
  <w:style w:type="paragraph" w:styleId="HTMLPreformatted">
    <w:name w:val="HTML Preformatted"/>
    <w:basedOn w:val="Normal"/>
    <w:rsid w:val="006F4F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color w:val="auto"/>
      <w:szCs w:val="24"/>
      <w:lang w:val="en-US" w:eastAsia="zh-TW"/>
    </w:rPr>
  </w:style>
  <w:style w:type="character" w:styleId="Hyperlink">
    <w:name w:val="Hyperlink"/>
    <w:rsid w:val="0032197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41F40"/>
  </w:style>
  <w:style w:type="paragraph" w:customStyle="1" w:styleId="Affiliation">
    <w:name w:val="Affiliation"/>
    <w:basedOn w:val="BodyText"/>
    <w:rsid w:val="00B01F89"/>
    <w:pPr>
      <w:widowControl/>
      <w:spacing w:line="240" w:lineRule="auto"/>
      <w:ind w:firstLineChars="0" w:firstLine="0"/>
    </w:pPr>
    <w:rPr>
      <w:rFonts w:ascii="Arial" w:hAnsi="Arial"/>
      <w:kern w:val="0"/>
      <w:sz w:val="20"/>
      <w:szCs w:val="20"/>
      <w:lang w:eastAsia="en-US"/>
    </w:rPr>
  </w:style>
  <w:style w:type="character" w:styleId="CommentReference">
    <w:name w:val="annotation reference"/>
    <w:rsid w:val="00C85D1D"/>
    <w:rPr>
      <w:sz w:val="16"/>
      <w:szCs w:val="16"/>
    </w:rPr>
  </w:style>
  <w:style w:type="paragraph" w:styleId="CommentText">
    <w:name w:val="annotation text"/>
    <w:basedOn w:val="Normal"/>
    <w:link w:val="CommentTextChar"/>
    <w:rsid w:val="00C85D1D"/>
    <w:rPr>
      <w:sz w:val="20"/>
      <w:lang w:eastAsia="x-none"/>
    </w:rPr>
  </w:style>
  <w:style w:type="character" w:customStyle="1" w:styleId="CommentTextChar">
    <w:name w:val="Comment Text Char"/>
    <w:link w:val="CommentText"/>
    <w:rsid w:val="00C85D1D"/>
    <w:rPr>
      <w:rFonts w:ascii="Arial" w:hAnsi="Arial"/>
      <w:color w:val="000000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C85D1D"/>
    <w:rPr>
      <w:b/>
      <w:bCs/>
    </w:rPr>
  </w:style>
  <w:style w:type="character" w:customStyle="1" w:styleId="CommentSubjectChar">
    <w:name w:val="Comment Subject Char"/>
    <w:link w:val="CommentSubject"/>
    <w:rsid w:val="00C85D1D"/>
    <w:rPr>
      <w:rFonts w:ascii="Arial" w:hAnsi="Arial"/>
      <w:b/>
      <w:bCs/>
      <w:color w:val="000000"/>
      <w:lang w:val="en-GB"/>
    </w:rPr>
  </w:style>
  <w:style w:type="paragraph" w:styleId="BalloonText">
    <w:name w:val="Balloon Text"/>
    <w:basedOn w:val="Normal"/>
    <w:link w:val="BalloonTextChar"/>
    <w:rsid w:val="00C85D1D"/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rsid w:val="00C85D1D"/>
    <w:rPr>
      <w:rFonts w:ascii="Tahoma" w:hAnsi="Tahoma" w:cs="Tahoma"/>
      <w:color w:val="000000"/>
      <w:sz w:val="16"/>
      <w:szCs w:val="16"/>
      <w:lang w:val="en-GB"/>
    </w:rPr>
  </w:style>
  <w:style w:type="paragraph" w:customStyle="1" w:styleId="Revision1">
    <w:name w:val="Revision1"/>
    <w:hidden/>
    <w:uiPriority w:val="99"/>
    <w:semiHidden/>
    <w:rsid w:val="00D25D69"/>
    <w:rPr>
      <w:rFonts w:ascii="Arial" w:hAnsi="Arial"/>
      <w:color w:val="000000"/>
      <w:sz w:val="24"/>
      <w:lang w:val="en-GB"/>
    </w:rPr>
  </w:style>
  <w:style w:type="paragraph" w:styleId="Header">
    <w:name w:val="header"/>
    <w:basedOn w:val="Normal"/>
    <w:rsid w:val="00710760"/>
    <w:pPr>
      <w:tabs>
        <w:tab w:val="center" w:pos="4153"/>
        <w:tab w:val="right" w:pos="8306"/>
      </w:tabs>
      <w:snapToGrid w:val="0"/>
    </w:pPr>
    <w:rPr>
      <w:sz w:val="20"/>
    </w:rPr>
  </w:style>
  <w:style w:type="paragraph" w:styleId="Footer">
    <w:name w:val="footer"/>
    <w:basedOn w:val="Normal"/>
    <w:rsid w:val="00710760"/>
    <w:pPr>
      <w:tabs>
        <w:tab w:val="center" w:pos="4153"/>
        <w:tab w:val="right" w:pos="8306"/>
      </w:tabs>
      <w:snapToGrid w:val="0"/>
    </w:pPr>
    <w:rPr>
      <w:sz w:val="20"/>
    </w:rPr>
  </w:style>
  <w:style w:type="character" w:styleId="PageNumber">
    <w:name w:val="page number"/>
    <w:basedOn w:val="DefaultParagraphFont"/>
    <w:rsid w:val="00710760"/>
  </w:style>
  <w:style w:type="paragraph" w:customStyle="1" w:styleId="ColorfulList-Accent11">
    <w:name w:val="Colorful List - Accent 11"/>
    <w:basedOn w:val="Normal"/>
    <w:uiPriority w:val="34"/>
    <w:qFormat/>
    <w:rsid w:val="00CA0125"/>
    <w:pPr>
      <w:widowControl w:val="0"/>
      <w:ind w:leftChars="200" w:left="480" w:firstLine="0"/>
      <w:jc w:val="left"/>
    </w:pPr>
    <w:rPr>
      <w:rFonts w:ascii="Calibri" w:hAnsi="Calibri"/>
      <w:color w:val="auto"/>
      <w:kern w:val="2"/>
      <w:szCs w:val="22"/>
      <w:lang w:val="en-US" w:eastAsia="zh-TW"/>
    </w:rPr>
  </w:style>
  <w:style w:type="character" w:styleId="PlaceholderText">
    <w:name w:val="Placeholder Text"/>
    <w:basedOn w:val="DefaultParagraphFont"/>
    <w:uiPriority w:val="67"/>
    <w:rsid w:val="00692AD9"/>
    <w:rPr>
      <w:color w:val="808080"/>
    </w:rPr>
  </w:style>
  <w:style w:type="paragraph" w:styleId="Revision">
    <w:name w:val="Revision"/>
    <w:hidden/>
    <w:uiPriority w:val="71"/>
    <w:rsid w:val="001A1E67"/>
    <w:rPr>
      <w:rFonts w:ascii="Arial" w:hAnsi="Arial"/>
      <w:color w:val="000000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CC59C7"/>
    <w:pPr>
      <w:ind w:left="720"/>
      <w:contextualSpacing/>
    </w:pPr>
  </w:style>
  <w:style w:type="table" w:styleId="TableGrid">
    <w:name w:val="Table Grid"/>
    <w:basedOn w:val="TableNormal"/>
    <w:rsid w:val="009E03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D1249"/>
    <w:pPr>
      <w:ind w:firstLine="475"/>
      <w:jc w:val="both"/>
    </w:pPr>
    <w:rPr>
      <w:rFonts w:ascii="Arial" w:hAnsi="Arial"/>
      <w:color w:val="000000"/>
      <w:sz w:val="24"/>
      <w:lang w:val="en-GB"/>
    </w:rPr>
  </w:style>
  <w:style w:type="paragraph" w:styleId="Heading5">
    <w:name w:val="heading 5"/>
    <w:basedOn w:val="Normal"/>
    <w:next w:val="Normal"/>
    <w:qFormat/>
    <w:rsid w:val="002D1249"/>
    <w:pPr>
      <w:keepNext/>
      <w:spacing w:line="360" w:lineRule="auto"/>
      <w:outlineLvl w:val="4"/>
    </w:pPr>
    <w:rPr>
      <w:rFonts w:ascii="Times New Roman" w:hAnsi="Times New Roman"/>
      <w:i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2850F8"/>
    <w:pPr>
      <w:widowControl w:val="0"/>
      <w:spacing w:line="360" w:lineRule="auto"/>
      <w:ind w:firstLineChars="200" w:firstLine="200"/>
    </w:pPr>
    <w:rPr>
      <w:rFonts w:ascii="Times New Roman" w:hAnsi="Times New Roman"/>
      <w:color w:val="auto"/>
      <w:kern w:val="2"/>
      <w:szCs w:val="24"/>
      <w:lang w:eastAsia="zh-TW"/>
    </w:rPr>
  </w:style>
  <w:style w:type="character" w:customStyle="1" w:styleId="BodyTextChar">
    <w:name w:val="Body Text Char"/>
    <w:link w:val="BodyText"/>
    <w:rsid w:val="002850F8"/>
    <w:rPr>
      <w:kern w:val="2"/>
      <w:sz w:val="24"/>
      <w:szCs w:val="24"/>
      <w:lang w:val="en-GB" w:eastAsia="zh-TW" w:bidi="ar-SA"/>
    </w:rPr>
  </w:style>
  <w:style w:type="paragraph" w:customStyle="1" w:styleId="Equation">
    <w:name w:val="Equation"/>
    <w:basedOn w:val="BodyText"/>
    <w:link w:val="EquationChar"/>
    <w:rsid w:val="00502C40"/>
    <w:pPr>
      <w:ind w:firstLine="480"/>
      <w:jc w:val="right"/>
    </w:pPr>
  </w:style>
  <w:style w:type="character" w:customStyle="1" w:styleId="EquationChar">
    <w:name w:val="Equation Char"/>
    <w:link w:val="Equation"/>
    <w:rsid w:val="00502C40"/>
    <w:rPr>
      <w:rFonts w:eastAsia="新細明體"/>
      <w:kern w:val="2"/>
      <w:sz w:val="24"/>
      <w:szCs w:val="24"/>
      <w:lang w:val="en-GB" w:eastAsia="zh-TW" w:bidi="ar-SA"/>
    </w:rPr>
  </w:style>
  <w:style w:type="character" w:customStyle="1" w:styleId="apple-style-span">
    <w:name w:val="apple-style-span"/>
    <w:basedOn w:val="DefaultParagraphFont"/>
    <w:rsid w:val="00673117"/>
  </w:style>
  <w:style w:type="paragraph" w:styleId="HTMLPreformatted">
    <w:name w:val="HTML Preformatted"/>
    <w:basedOn w:val="Normal"/>
    <w:rsid w:val="006F4F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color w:val="auto"/>
      <w:szCs w:val="24"/>
      <w:lang w:val="en-US" w:eastAsia="zh-TW"/>
    </w:rPr>
  </w:style>
  <w:style w:type="character" w:styleId="Hyperlink">
    <w:name w:val="Hyperlink"/>
    <w:rsid w:val="0032197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41F40"/>
  </w:style>
  <w:style w:type="paragraph" w:customStyle="1" w:styleId="Affiliation">
    <w:name w:val="Affiliation"/>
    <w:basedOn w:val="BodyText"/>
    <w:rsid w:val="00B01F89"/>
    <w:pPr>
      <w:widowControl/>
      <w:spacing w:line="240" w:lineRule="auto"/>
      <w:ind w:firstLineChars="0" w:firstLine="0"/>
    </w:pPr>
    <w:rPr>
      <w:rFonts w:ascii="Arial" w:hAnsi="Arial"/>
      <w:kern w:val="0"/>
      <w:sz w:val="20"/>
      <w:szCs w:val="20"/>
      <w:lang w:eastAsia="en-US"/>
    </w:rPr>
  </w:style>
  <w:style w:type="character" w:styleId="CommentReference">
    <w:name w:val="annotation reference"/>
    <w:rsid w:val="00C85D1D"/>
    <w:rPr>
      <w:sz w:val="16"/>
      <w:szCs w:val="16"/>
    </w:rPr>
  </w:style>
  <w:style w:type="paragraph" w:styleId="CommentText">
    <w:name w:val="annotation text"/>
    <w:basedOn w:val="Normal"/>
    <w:link w:val="CommentTextChar"/>
    <w:rsid w:val="00C85D1D"/>
    <w:rPr>
      <w:sz w:val="20"/>
      <w:lang w:eastAsia="x-none"/>
    </w:rPr>
  </w:style>
  <w:style w:type="character" w:customStyle="1" w:styleId="CommentTextChar">
    <w:name w:val="Comment Text Char"/>
    <w:link w:val="CommentText"/>
    <w:rsid w:val="00C85D1D"/>
    <w:rPr>
      <w:rFonts w:ascii="Arial" w:hAnsi="Arial"/>
      <w:color w:val="000000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C85D1D"/>
    <w:rPr>
      <w:b/>
      <w:bCs/>
    </w:rPr>
  </w:style>
  <w:style w:type="character" w:customStyle="1" w:styleId="CommentSubjectChar">
    <w:name w:val="Comment Subject Char"/>
    <w:link w:val="CommentSubject"/>
    <w:rsid w:val="00C85D1D"/>
    <w:rPr>
      <w:rFonts w:ascii="Arial" w:hAnsi="Arial"/>
      <w:b/>
      <w:bCs/>
      <w:color w:val="000000"/>
      <w:lang w:val="en-GB"/>
    </w:rPr>
  </w:style>
  <w:style w:type="paragraph" w:styleId="BalloonText">
    <w:name w:val="Balloon Text"/>
    <w:basedOn w:val="Normal"/>
    <w:link w:val="BalloonTextChar"/>
    <w:rsid w:val="00C85D1D"/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rsid w:val="00C85D1D"/>
    <w:rPr>
      <w:rFonts w:ascii="Tahoma" w:hAnsi="Tahoma" w:cs="Tahoma"/>
      <w:color w:val="000000"/>
      <w:sz w:val="16"/>
      <w:szCs w:val="16"/>
      <w:lang w:val="en-GB"/>
    </w:rPr>
  </w:style>
  <w:style w:type="paragraph" w:customStyle="1" w:styleId="Revision1">
    <w:name w:val="Revision1"/>
    <w:hidden/>
    <w:uiPriority w:val="99"/>
    <w:semiHidden/>
    <w:rsid w:val="00D25D69"/>
    <w:rPr>
      <w:rFonts w:ascii="Arial" w:hAnsi="Arial"/>
      <w:color w:val="000000"/>
      <w:sz w:val="24"/>
      <w:lang w:val="en-GB"/>
    </w:rPr>
  </w:style>
  <w:style w:type="paragraph" w:styleId="Header">
    <w:name w:val="header"/>
    <w:basedOn w:val="Normal"/>
    <w:rsid w:val="00710760"/>
    <w:pPr>
      <w:tabs>
        <w:tab w:val="center" w:pos="4153"/>
        <w:tab w:val="right" w:pos="8306"/>
      </w:tabs>
      <w:snapToGrid w:val="0"/>
    </w:pPr>
    <w:rPr>
      <w:sz w:val="20"/>
    </w:rPr>
  </w:style>
  <w:style w:type="paragraph" w:styleId="Footer">
    <w:name w:val="footer"/>
    <w:basedOn w:val="Normal"/>
    <w:rsid w:val="00710760"/>
    <w:pPr>
      <w:tabs>
        <w:tab w:val="center" w:pos="4153"/>
        <w:tab w:val="right" w:pos="8306"/>
      </w:tabs>
      <w:snapToGrid w:val="0"/>
    </w:pPr>
    <w:rPr>
      <w:sz w:val="20"/>
    </w:rPr>
  </w:style>
  <w:style w:type="character" w:styleId="PageNumber">
    <w:name w:val="page number"/>
    <w:basedOn w:val="DefaultParagraphFont"/>
    <w:rsid w:val="00710760"/>
  </w:style>
  <w:style w:type="paragraph" w:customStyle="1" w:styleId="ColorfulList-Accent11">
    <w:name w:val="Colorful List - Accent 11"/>
    <w:basedOn w:val="Normal"/>
    <w:uiPriority w:val="34"/>
    <w:qFormat/>
    <w:rsid w:val="00CA0125"/>
    <w:pPr>
      <w:widowControl w:val="0"/>
      <w:ind w:leftChars="200" w:left="480" w:firstLine="0"/>
      <w:jc w:val="left"/>
    </w:pPr>
    <w:rPr>
      <w:rFonts w:ascii="Calibri" w:hAnsi="Calibri"/>
      <w:color w:val="auto"/>
      <w:kern w:val="2"/>
      <w:szCs w:val="22"/>
      <w:lang w:val="en-US" w:eastAsia="zh-TW"/>
    </w:rPr>
  </w:style>
  <w:style w:type="character" w:styleId="PlaceholderText">
    <w:name w:val="Placeholder Text"/>
    <w:basedOn w:val="DefaultParagraphFont"/>
    <w:uiPriority w:val="67"/>
    <w:rsid w:val="00692AD9"/>
    <w:rPr>
      <w:color w:val="808080"/>
    </w:rPr>
  </w:style>
  <w:style w:type="paragraph" w:styleId="Revision">
    <w:name w:val="Revision"/>
    <w:hidden/>
    <w:uiPriority w:val="71"/>
    <w:rsid w:val="001A1E67"/>
    <w:rPr>
      <w:rFonts w:ascii="Arial" w:hAnsi="Arial"/>
      <w:color w:val="000000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CC59C7"/>
    <w:pPr>
      <w:ind w:left="720"/>
      <w:contextualSpacing/>
    </w:pPr>
  </w:style>
  <w:style w:type="table" w:styleId="TableGrid">
    <w:name w:val="Table Grid"/>
    <w:basedOn w:val="TableNormal"/>
    <w:rsid w:val="009E03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5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66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62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01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97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4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1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93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7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2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55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0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26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9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64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14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95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10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86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74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74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93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91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1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95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92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2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2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32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81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33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1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8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46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70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0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09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6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1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5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46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47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3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01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17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49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4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5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2029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9549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898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80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23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46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2659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539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5202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84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5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39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759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27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6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59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16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細明體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新細明體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EC1DF02-373C-D24A-A57C-A7F8A891ED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08</Words>
  <Characters>62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hods</vt:lpstr>
    </vt:vector>
  </TitlesOfParts>
  <Company/>
  <LinksUpToDate>false</LinksUpToDate>
  <CharactersWithSpaces>727</CharactersWithSpaces>
  <SharedDoc>false</SharedDoc>
  <HLinks>
    <vt:vector size="6" baseType="variant">
      <vt:variant>
        <vt:i4>852004</vt:i4>
      </vt:variant>
      <vt:variant>
        <vt:i4>0</vt:i4>
      </vt:variant>
      <vt:variant>
        <vt:i4>0</vt:i4>
      </vt:variant>
      <vt:variant>
        <vt:i4>5</vt:i4>
      </vt:variant>
      <vt:variant>
        <vt:lpwstr>mailto:restingfmri@gmail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s</dc:title>
  <dc:creator>Irene</dc:creator>
  <cp:lastModifiedBy>AILING</cp:lastModifiedBy>
  <cp:revision>33</cp:revision>
  <cp:lastPrinted>2015-12-02T04:20:00Z</cp:lastPrinted>
  <dcterms:created xsi:type="dcterms:W3CDTF">2014-09-26T11:06:00Z</dcterms:created>
  <dcterms:modified xsi:type="dcterms:W3CDTF">2016-01-25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euroimage"/&gt;&lt;hasBiblio/&gt;&lt;format class="21"/&gt;&lt;count citations="35" publications="32"/&gt;&lt;/info&gt;PAPERS2_INFO_END</vt:lpwstr>
  </property>
</Properties>
</file>